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8D3D44" w14:textId="77777777" w:rsidR="00F6031E" w:rsidRPr="001549D3" w:rsidRDefault="00F6031E" w:rsidP="00F6031E">
      <w:pPr>
        <w:pStyle w:val="SupplementaryMaterial"/>
        <w:rPr>
          <w:b w:val="0"/>
        </w:rPr>
      </w:pPr>
      <w:r w:rsidRPr="001549D3">
        <w:t>Supplementary Material</w:t>
      </w:r>
    </w:p>
    <w:p w14:paraId="0041DD9A" w14:textId="77777777" w:rsidR="00564BCB" w:rsidRPr="00376CC5" w:rsidRDefault="00564BCB" w:rsidP="00564BCB">
      <w:pPr>
        <w:pStyle w:val="Title"/>
      </w:pPr>
      <w:r w:rsidRPr="00564BCB">
        <w:cr/>
      </w:r>
      <w:bookmarkStart w:id="0" w:name="_Hlk165449570"/>
      <w:r w:rsidRPr="00AF640C">
        <w:t xml:space="preserve">Proteomics fingerprinting reveals importance of iron and oxidative stress in </w:t>
      </w:r>
      <w:r w:rsidRPr="00AF640C">
        <w:rPr>
          <w:i/>
          <w:iCs/>
        </w:rPr>
        <w:t>Streptomyces scabies</w:t>
      </w:r>
      <w:r w:rsidRPr="00AF640C">
        <w:t xml:space="preserve"> - </w:t>
      </w:r>
      <w:r w:rsidRPr="00AF640C">
        <w:rPr>
          <w:i/>
          <w:iCs/>
        </w:rPr>
        <w:t>Solanum tuberosum</w:t>
      </w:r>
      <w:r w:rsidRPr="00AF640C">
        <w:t xml:space="preserve"> interactions</w:t>
      </w:r>
    </w:p>
    <w:bookmarkEnd w:id="0"/>
    <w:p w14:paraId="79DF1909" w14:textId="00609D1F" w:rsidR="00564BCB" w:rsidRPr="005160A9" w:rsidRDefault="00564BCB" w:rsidP="00564BCB">
      <w:pPr>
        <w:pStyle w:val="AuthorList"/>
        <w:rPr>
          <w:lang w:val="en-CA"/>
        </w:rPr>
      </w:pPr>
      <w:r w:rsidRPr="00AF640C">
        <w:t>Lauriane Giroux</w:t>
      </w:r>
      <w:r w:rsidRPr="00AF640C">
        <w:rPr>
          <w:vertAlign w:val="superscript"/>
        </w:rPr>
        <w:t>†</w:t>
      </w:r>
      <w:r w:rsidRPr="00AF640C">
        <w:t>, Iauhenia Isayenka</w:t>
      </w:r>
      <w:r w:rsidRPr="00AF640C">
        <w:rPr>
          <w:vertAlign w:val="superscript"/>
        </w:rPr>
        <w:t>†</w:t>
      </w:r>
      <w:r w:rsidRPr="00AF640C">
        <w:t xml:space="preserve">, Sylvain </w:t>
      </w:r>
      <w:proofErr w:type="spellStart"/>
      <w:r w:rsidRPr="00AF640C">
        <w:t>Lerat</w:t>
      </w:r>
      <w:proofErr w:type="spellEnd"/>
      <w:r w:rsidRPr="00AF640C">
        <w:t>, Nathalie Beaudoin and Carole Beaulieu*</w:t>
      </w:r>
    </w:p>
    <w:p w14:paraId="7ED06208" w14:textId="77777777" w:rsidR="00564BCB" w:rsidRPr="00564BCB" w:rsidRDefault="00564BCB" w:rsidP="00564BC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64BCB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64BCB">
        <w:rPr>
          <w:rFonts w:ascii="Times New Roman" w:hAnsi="Times New Roman" w:cs="Times New Roman"/>
          <w:sz w:val="24"/>
          <w:szCs w:val="24"/>
        </w:rPr>
        <w:t xml:space="preserve"> These authors contributed equally to this work and share first authorship</w:t>
      </w:r>
    </w:p>
    <w:p w14:paraId="37CFC014" w14:textId="77777777" w:rsidR="00421413" w:rsidRPr="00F33161" w:rsidRDefault="00421413" w:rsidP="00421413">
      <w:pPr>
        <w:spacing w:before="240" w:after="0"/>
        <w:rPr>
          <w:rFonts w:ascii="Times New Roman" w:hAnsi="Times New Roman" w:cs="Times New Roman"/>
          <w:b/>
          <w:sz w:val="24"/>
          <w:szCs w:val="24"/>
          <w:lang w:val="fr-CA"/>
        </w:rPr>
      </w:pPr>
      <w:r w:rsidRPr="00F33161">
        <w:rPr>
          <w:rFonts w:ascii="Times New Roman" w:hAnsi="Times New Roman" w:cs="Times New Roman"/>
          <w:sz w:val="24"/>
          <w:szCs w:val="24"/>
          <w:lang w:val="fr-CA"/>
        </w:rPr>
        <w:t>Départ</w:t>
      </w:r>
      <w:r>
        <w:rPr>
          <w:rFonts w:ascii="Times New Roman" w:hAnsi="Times New Roman" w:cs="Times New Roman"/>
          <w:sz w:val="24"/>
          <w:szCs w:val="24"/>
          <w:lang w:val="fr-CA"/>
        </w:rPr>
        <w:t>ement de biologie</w:t>
      </w:r>
      <w:r w:rsidRPr="00F33161">
        <w:rPr>
          <w:rFonts w:ascii="Times New Roman" w:hAnsi="Times New Roman" w:cs="Times New Roman"/>
          <w:sz w:val="24"/>
          <w:szCs w:val="24"/>
          <w:lang w:val="fr-CA"/>
        </w:rPr>
        <w:t>,</w:t>
      </w:r>
      <w:r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r w:rsidRPr="00F33161">
        <w:rPr>
          <w:rFonts w:ascii="Times New Roman" w:hAnsi="Times New Roman" w:cs="Times New Roman"/>
          <w:sz w:val="24"/>
          <w:szCs w:val="24"/>
          <w:lang w:val="fr-CA"/>
        </w:rPr>
        <w:t>Centre SÈVE, Université de Sherbrooke, Sherbrooke, QC, Canada</w:t>
      </w:r>
    </w:p>
    <w:p w14:paraId="12D3BC25" w14:textId="176517D5" w:rsidR="00564BCB" w:rsidRPr="00AA17EF" w:rsidRDefault="00A3207E" w:rsidP="00564BCB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AA17EF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="00564BCB" w:rsidRPr="00AA17EF">
        <w:rPr>
          <w:rFonts w:ascii="Times New Roman" w:hAnsi="Times New Roman" w:cs="Times New Roman"/>
          <w:b/>
          <w:sz w:val="24"/>
          <w:szCs w:val="24"/>
        </w:rPr>
        <w:t xml:space="preserve">Correspondence: </w:t>
      </w:r>
      <w:r w:rsidR="00564BCB" w:rsidRPr="00AA17EF">
        <w:rPr>
          <w:rFonts w:ascii="Times New Roman" w:hAnsi="Times New Roman" w:cs="Times New Roman"/>
          <w:b/>
          <w:sz w:val="24"/>
          <w:szCs w:val="24"/>
        </w:rPr>
        <w:br/>
      </w:r>
      <w:r w:rsidR="00564BCB" w:rsidRPr="00AA17EF">
        <w:rPr>
          <w:rFonts w:ascii="Times New Roman" w:hAnsi="Times New Roman" w:cs="Times New Roman"/>
          <w:sz w:val="24"/>
          <w:szCs w:val="24"/>
        </w:rPr>
        <w:t>Carole Beaulieu</w:t>
      </w:r>
      <w:r w:rsidR="00564BCB" w:rsidRPr="00AA17EF">
        <w:rPr>
          <w:rFonts w:ascii="Times New Roman" w:hAnsi="Times New Roman" w:cs="Times New Roman"/>
          <w:sz w:val="24"/>
          <w:szCs w:val="24"/>
        </w:rPr>
        <w:br/>
        <w:t>carole.beaulieu@usherbrooke.ca</w:t>
      </w:r>
    </w:p>
    <w:p w14:paraId="107DADC9" w14:textId="77777777" w:rsidR="00F95494" w:rsidRDefault="00F95494">
      <w:pPr>
        <w:rPr>
          <w:sz w:val="24"/>
          <w:szCs w:val="24"/>
        </w:rPr>
      </w:pPr>
    </w:p>
    <w:p w14:paraId="23E4583B" w14:textId="77777777" w:rsidR="00F95494" w:rsidRDefault="00F95494">
      <w:pPr>
        <w:rPr>
          <w:sz w:val="24"/>
          <w:szCs w:val="24"/>
        </w:rPr>
        <w:sectPr w:rsidR="00F95494" w:rsidSect="00B569AF">
          <w:headerReference w:type="defaul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43AA312" w14:textId="75789274" w:rsidR="00564BCB" w:rsidRPr="00564BCB" w:rsidRDefault="00564BCB" w:rsidP="00564B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4BC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05237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64BCB">
        <w:rPr>
          <w:rFonts w:ascii="Times New Roman" w:hAnsi="Times New Roman" w:cs="Times New Roman"/>
          <w:b/>
          <w:bCs/>
          <w:sz w:val="24"/>
          <w:szCs w:val="24"/>
        </w:rPr>
        <w:t>1.</w:t>
      </w:r>
      <w:bookmarkStart w:id="1" w:name="_Hlk164761139"/>
      <w:r w:rsidRPr="00564B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564BCB">
        <w:rPr>
          <w:rFonts w:ascii="Times New Roman" w:hAnsi="Times New Roman" w:cs="Times New Roman"/>
          <w:sz w:val="24"/>
          <w:szCs w:val="24"/>
          <w:lang w:val="en-US"/>
        </w:rPr>
        <w:t>List of primers used in this study</w:t>
      </w:r>
      <w:r w:rsidR="00C875F9" w:rsidRPr="00F9549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3042" w:type="dxa"/>
        <w:tblInd w:w="-142" w:type="dxa"/>
        <w:tblLook w:val="04A0" w:firstRow="1" w:lastRow="0" w:firstColumn="1" w:lastColumn="0" w:noHBand="0" w:noVBand="1"/>
      </w:tblPr>
      <w:tblGrid>
        <w:gridCol w:w="2269"/>
        <w:gridCol w:w="4110"/>
        <w:gridCol w:w="4962"/>
        <w:gridCol w:w="1701"/>
      </w:tblGrid>
      <w:tr w:rsidR="001D5ED7" w:rsidRPr="00F95494" w14:paraId="0F244818" w14:textId="1A7E0068" w:rsidTr="003706AF"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42AAD" w14:textId="77777777" w:rsidR="001D5ED7" w:rsidRPr="00F95494" w:rsidRDefault="001D5ED7" w:rsidP="00F95494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2" w:name="_Hlk164761161"/>
            <w:bookmarkEnd w:id="1"/>
            <w:r w:rsidRPr="00F95494">
              <w:rPr>
                <w:rFonts w:ascii="Times New Roman" w:hAnsi="Times New Roman" w:cs="Times New Roman"/>
                <w:b/>
                <w:bCs/>
                <w:lang w:val="en-CA"/>
              </w:rPr>
              <w:t>Gene assignation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6053E" w14:textId="77777777" w:rsidR="001D5ED7" w:rsidRPr="00F95494" w:rsidRDefault="001D5ED7" w:rsidP="00F95494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5494">
              <w:rPr>
                <w:rFonts w:ascii="Times New Roman" w:hAnsi="Times New Roman" w:cs="Times New Roman"/>
                <w:b/>
                <w:bCs/>
                <w:lang w:val="en-CA"/>
              </w:rPr>
              <w:t>Predicted function of the corresponding protein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3DF8E" w14:textId="77777777" w:rsidR="001D5ED7" w:rsidRPr="00F95494" w:rsidRDefault="001D5ED7" w:rsidP="001D5ED7">
            <w:pPr>
              <w:spacing w:before="120" w:after="12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95494">
              <w:rPr>
                <w:rFonts w:ascii="Times New Roman" w:hAnsi="Times New Roman" w:cs="Times New Roman"/>
                <w:b/>
                <w:bCs/>
                <w:lang w:val="en-CA"/>
              </w:rPr>
              <w:t>Primer set (5’ to 3’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25AA3" w14:textId="3798639C" w:rsidR="001D5ED7" w:rsidRPr="00F95494" w:rsidRDefault="001D5ED7" w:rsidP="001D5ED7">
            <w:pPr>
              <w:spacing w:before="120" w:after="12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1D5ED7" w:rsidRPr="00564BCB" w14:paraId="56B13A33" w14:textId="7CBC1CA4" w:rsidTr="003706AF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E7DB5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i/>
                <w:lang w:val="en-CA"/>
              </w:rPr>
            </w:pPr>
            <w:proofErr w:type="spellStart"/>
            <w:r w:rsidRPr="00564BCB">
              <w:rPr>
                <w:rFonts w:ascii="Times New Roman" w:hAnsi="Times New Roman" w:cs="Times New Roman"/>
                <w:i/>
                <w:lang w:val="en-CA"/>
              </w:rPr>
              <w:t>gyrA</w:t>
            </w:r>
            <w:proofErr w:type="spellEnd"/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98369" w14:textId="77777777" w:rsidR="001D5ED7" w:rsidRPr="00564BCB" w:rsidRDefault="001D5ED7" w:rsidP="00F95494">
            <w:pPr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 w:rsidRPr="00564BCB">
              <w:rPr>
                <w:rFonts w:ascii="Times New Roman" w:hAnsi="Times New Roman" w:cs="Times New Roman"/>
                <w:bCs/>
                <w:color w:val="000000"/>
                <w:lang w:val="en-US"/>
              </w:rPr>
              <w:t>Gyrase A</w:t>
            </w:r>
          </w:p>
        </w:tc>
        <w:tc>
          <w:tcPr>
            <w:tcW w:w="49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33A53" w14:textId="191552B1" w:rsidR="001D5ED7" w:rsidRPr="00564BCB" w:rsidRDefault="001D5ED7" w:rsidP="00F95494">
            <w:pPr>
              <w:widowControl w:val="0"/>
              <w:rPr>
                <w:rFonts w:ascii="Times New Roman" w:hAnsi="Times New Roman" w:cs="Times New Roman"/>
                <w:lang w:val="en-CA"/>
              </w:rPr>
            </w:pPr>
            <w:r w:rsidRPr="00564BCB">
              <w:rPr>
                <w:rFonts w:ascii="Times New Roman" w:hAnsi="Times New Roman" w:cs="Times New Roman"/>
                <w:bCs/>
                <w:color w:val="000000" w:themeColor="text1"/>
              </w:rPr>
              <w:t>For: GCCATCAACCTCCGTGAAA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br/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 w:themeColor="text1"/>
              </w:rPr>
              <w:t>Rev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 w:themeColor="text1"/>
              </w:rPr>
              <w:t>: CGGATCGATTGTGCCTTCT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3C27A" w14:textId="2442A2EF" w:rsidR="001D5ED7" w:rsidRPr="00564BCB" w:rsidRDefault="001D5ED7" w:rsidP="00F95494">
            <w:pPr>
              <w:widowControl w:val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1</w:t>
            </w:r>
          </w:p>
        </w:tc>
      </w:tr>
      <w:tr w:rsidR="001D5ED7" w:rsidRPr="00564BCB" w14:paraId="1B4AF565" w14:textId="4068A8BF" w:rsidTr="003706A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8128B45" w14:textId="31A574E1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  <w:lang w:val="en-CA"/>
              </w:rPr>
              <w:t>txtD</w:t>
            </w:r>
            <w:proofErr w:type="spellEnd"/>
          </w:p>
          <w:p w14:paraId="2A75C09E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26B2C1E" w14:textId="77777777" w:rsidR="001D5ED7" w:rsidRPr="00564BCB" w:rsidRDefault="001D5ED7" w:rsidP="00F95494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Nitric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 xml:space="preserve"> oxide synth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798C859" w14:textId="026B0044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  <w:b/>
                <w:lang w:val="en-US"/>
              </w:rPr>
            </w:pPr>
            <w:r w:rsidRPr="00564BCB">
              <w:rPr>
                <w:rFonts w:ascii="Times New Roman" w:hAnsi="Times New Roman" w:cs="Times New Roman"/>
                <w:lang w:val="en-CA"/>
              </w:rPr>
              <w:t>For</w:t>
            </w:r>
            <w:r w:rsidRPr="00564BCB">
              <w:rPr>
                <w:rFonts w:ascii="Times New Roman" w:hAnsi="Times New Roman" w:cs="Times New Roman"/>
                <w:i/>
                <w:lang w:val="en-CA"/>
              </w:rPr>
              <w:t>:</w:t>
            </w:r>
            <w:r w:rsidRPr="00564BCB">
              <w:rPr>
                <w:rFonts w:ascii="Times New Roman" w:hAnsi="Times New Roman" w:cs="Times New Roman"/>
              </w:rPr>
              <w:t xml:space="preserve"> GAGCTGGTCTTGGAGGTCCCTATC</w:t>
            </w:r>
            <w:r>
              <w:rPr>
                <w:rFonts w:ascii="Times New Roman" w:hAnsi="Times New Roman" w:cs="Times New Roman"/>
              </w:rPr>
              <w:br/>
            </w:r>
            <w:proofErr w:type="spellStart"/>
            <w:r w:rsidRPr="00564BCB">
              <w:rPr>
                <w:rFonts w:ascii="Times New Roman" w:hAnsi="Times New Roman" w:cs="Times New Roman"/>
              </w:rPr>
              <w:t>Rev</w:t>
            </w:r>
            <w:proofErr w:type="spellEnd"/>
            <w:r w:rsidRPr="00564BCB">
              <w:rPr>
                <w:rFonts w:ascii="Times New Roman" w:hAnsi="Times New Roman" w:cs="Times New Roman"/>
              </w:rPr>
              <w:t>: CGCATGTTGGAGATGACGGGTAC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1E8CD8" w14:textId="0B3CEACA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D5ED7" w:rsidRPr="00564BCB" w14:paraId="7E18533F" w14:textId="510DEBB2" w:rsidTr="003706A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5B4EF39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iCs/>
                <w:lang w:val="en-CA"/>
              </w:rPr>
            </w:pPr>
            <w:r w:rsidRPr="00564BCB">
              <w:rPr>
                <w:rFonts w:ascii="Times New Roman" w:hAnsi="Times New Roman" w:cs="Times New Roman"/>
                <w:iCs/>
                <w:lang w:val="en-CA"/>
              </w:rPr>
              <w:t>SCAB_13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94A14C8" w14:textId="77777777" w:rsidR="001D5ED7" w:rsidRPr="00564BCB" w:rsidRDefault="001D5ED7" w:rsidP="00F9549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4BCB">
              <w:rPr>
                <w:rFonts w:ascii="Times New Roman" w:hAnsi="Times New Roman" w:cs="Times New Roman"/>
                <w:bCs/>
                <w:color w:val="000000"/>
              </w:rPr>
              <w:t>Putative salicylate synthase</w:t>
            </w:r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59F09887" w14:textId="26F8BBFD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564BCB">
              <w:rPr>
                <w:rFonts w:ascii="Times New Roman" w:hAnsi="Times New Roman" w:cs="Times New Roman"/>
                <w:lang w:val="en-CA"/>
              </w:rPr>
              <w:t>For: GCACGAACACGCCATTTC</w:t>
            </w:r>
            <w:r>
              <w:rPr>
                <w:rFonts w:ascii="Times New Roman" w:hAnsi="Times New Roman" w:cs="Times New Roman"/>
                <w:lang w:val="en-CA"/>
              </w:rPr>
              <w:br/>
            </w:r>
            <w:r w:rsidRPr="00564BCB">
              <w:rPr>
                <w:rFonts w:ascii="Times New Roman" w:hAnsi="Times New Roman" w:cs="Times New Roman"/>
                <w:lang w:val="en-CA"/>
              </w:rPr>
              <w:t>Rev: GCTCCTTGATCGACATGTAC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7F278" w14:textId="3D4BA237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1D5ED7" w:rsidRPr="00564BCB" w14:paraId="232DA17C" w14:textId="17BDA12A" w:rsidTr="003706A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63EA0C9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iCs/>
                <w:lang w:val="en-CA"/>
              </w:rPr>
            </w:pPr>
            <w:r w:rsidRPr="00564BCB">
              <w:rPr>
                <w:rFonts w:ascii="Times New Roman" w:hAnsi="Times New Roman" w:cs="Times New Roman"/>
                <w:iCs/>
                <w:lang w:val="en-CA"/>
              </w:rPr>
              <w:t>SCAB_139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2BAAED1A" w14:textId="77777777" w:rsidR="001D5ED7" w:rsidRPr="00564BCB" w:rsidRDefault="001D5ED7" w:rsidP="00F95494">
            <w:pPr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Conserved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hypothetical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protein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3807ED76" w14:textId="415735EE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564BCB">
              <w:rPr>
                <w:rFonts w:ascii="Times New Roman" w:hAnsi="Times New Roman" w:cs="Times New Roman"/>
                <w:lang w:val="en-CA"/>
              </w:rPr>
              <w:t>For: CTACGTCGAGAGCGAAATCATC</w:t>
            </w:r>
            <w:r>
              <w:rPr>
                <w:rFonts w:ascii="Times New Roman" w:hAnsi="Times New Roman" w:cs="Times New Roman"/>
                <w:lang w:val="en-CA"/>
              </w:rPr>
              <w:br/>
            </w:r>
            <w:r w:rsidRPr="00564BCB">
              <w:rPr>
                <w:rFonts w:ascii="Times New Roman" w:hAnsi="Times New Roman" w:cs="Times New Roman"/>
                <w:lang w:val="en-CA"/>
              </w:rPr>
              <w:t>Rev: CAGGCCTTGAGGTCGAAA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DC8B3E" w14:textId="3A774E9A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D5ED7" w:rsidRPr="00564BCB" w14:paraId="762ECCD9" w14:textId="07D6B234" w:rsidTr="003706AF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2898CED1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iCs/>
                <w:lang w:val="en-CA"/>
              </w:rPr>
            </w:pPr>
            <w:r w:rsidRPr="00564BCB">
              <w:rPr>
                <w:rFonts w:ascii="Times New Roman" w:hAnsi="Times New Roman" w:cs="Times New Roman"/>
                <w:iCs/>
                <w:lang w:val="en-CA"/>
              </w:rPr>
              <w:t>SCAB_1481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14:paraId="0942E752" w14:textId="77777777" w:rsidR="001D5ED7" w:rsidRPr="00564BCB" w:rsidRDefault="001D5ED7" w:rsidP="00F95494">
            <w:pPr>
              <w:rPr>
                <w:rFonts w:ascii="Times New Roman" w:hAnsi="Times New Roman" w:cs="Times New Roman"/>
                <w:bCs/>
                <w:color w:val="000000"/>
              </w:rPr>
            </w:pPr>
            <w:r w:rsidRPr="00564BCB">
              <w:rPr>
                <w:rFonts w:ascii="Times New Roman" w:hAnsi="Times New Roman" w:cs="Times New Roman"/>
                <w:bCs/>
                <w:color w:val="000000"/>
              </w:rPr>
              <w:t>L-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cysteine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>-[L-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cysteinyl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 xml:space="preserve">-carrier 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protein</w:t>
            </w:r>
            <w:proofErr w:type="spellEnd"/>
            <w:r w:rsidRPr="00564BCB">
              <w:rPr>
                <w:rFonts w:ascii="Times New Roman" w:hAnsi="Times New Roman" w:cs="Times New Roman"/>
                <w:bCs/>
                <w:color w:val="000000"/>
              </w:rPr>
              <w:t xml:space="preserve">] ligase </w:t>
            </w:r>
            <w:proofErr w:type="spellStart"/>
            <w:r w:rsidRPr="00564BCB">
              <w:rPr>
                <w:rFonts w:ascii="Times New Roman" w:hAnsi="Times New Roman" w:cs="Times New Roman"/>
                <w:bCs/>
                <w:color w:val="000000"/>
              </w:rPr>
              <w:t>PchE</w:t>
            </w:r>
            <w:proofErr w:type="spellEnd"/>
          </w:p>
        </w:tc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</w:tcPr>
          <w:p w14:paraId="29E2A05D" w14:textId="61C8E9A2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  <w:lang w:val="en-CA"/>
              </w:rPr>
            </w:pPr>
            <w:r w:rsidRPr="00564BCB">
              <w:rPr>
                <w:rFonts w:ascii="Times New Roman" w:hAnsi="Times New Roman" w:cs="Times New Roman"/>
                <w:lang w:val="en-CA"/>
              </w:rPr>
              <w:t>For: GGCTGCTGGACATGGAC</w:t>
            </w:r>
            <w:r>
              <w:rPr>
                <w:rFonts w:ascii="Times New Roman" w:hAnsi="Times New Roman" w:cs="Times New Roman"/>
                <w:lang w:val="en-CA"/>
              </w:rPr>
              <w:br/>
            </w:r>
            <w:r w:rsidRPr="00564BCB">
              <w:rPr>
                <w:rFonts w:ascii="Times New Roman" w:hAnsi="Times New Roman" w:cs="Times New Roman"/>
                <w:lang w:val="en-CA"/>
              </w:rPr>
              <w:t>Rev: GGTTGAGCTTGTTGGTGAG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7F1EDA" w14:textId="25A07F26" w:rsidR="001D5ED7" w:rsidRPr="00564BCB" w:rsidRDefault="001D5ED7" w:rsidP="00F95494">
            <w:pPr>
              <w:widowControl w:val="0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  <w:tr w:rsidR="001D5ED7" w:rsidRPr="00564BCB" w14:paraId="00966C5B" w14:textId="71CF603E" w:rsidTr="003706AF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5A274" w14:textId="77777777" w:rsidR="001D5ED7" w:rsidRPr="00564BCB" w:rsidRDefault="001D5ED7" w:rsidP="00141007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564BCB">
              <w:rPr>
                <w:rFonts w:ascii="Times New Roman" w:hAnsi="Times New Roman" w:cs="Times New Roman"/>
                <w:lang w:val="en-US"/>
              </w:rPr>
              <w:t>SCAB_31841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E645A2" w14:textId="77777777" w:rsidR="001D5ED7" w:rsidRPr="00564BCB" w:rsidRDefault="001D5ED7" w:rsidP="00F95494">
            <w:pPr>
              <w:rPr>
                <w:rFonts w:ascii="Times New Roman" w:hAnsi="Times New Roman" w:cs="Times New Roman"/>
                <w:color w:val="000000"/>
              </w:rPr>
            </w:pPr>
            <w:r w:rsidRPr="00564BCB">
              <w:rPr>
                <w:rFonts w:ascii="Times New Roman" w:hAnsi="Times New Roman" w:cs="Times New Roman"/>
                <w:lang w:val="en-US"/>
              </w:rPr>
              <w:t>Nitric oxide synthase oxygenase</w:t>
            </w: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D1047" w14:textId="6E9A8CC7" w:rsidR="001D5ED7" w:rsidRPr="00564BCB" w:rsidRDefault="001D5ED7" w:rsidP="00F9549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 w:rsidRPr="00564BCB">
              <w:rPr>
                <w:rFonts w:ascii="Times New Roman" w:hAnsi="Times New Roman" w:cs="Times New Roman"/>
                <w:lang w:val="en-US"/>
              </w:rPr>
              <w:t>For: GAGCTGGTCTTGGAGGTCCCTATC</w:t>
            </w:r>
            <w:r>
              <w:rPr>
                <w:rFonts w:ascii="Times New Roman" w:hAnsi="Times New Roman" w:cs="Times New Roman"/>
                <w:lang w:val="en-US"/>
              </w:rPr>
              <w:br/>
            </w:r>
            <w:r w:rsidRPr="00564BCB">
              <w:rPr>
                <w:rFonts w:ascii="Times New Roman" w:hAnsi="Times New Roman" w:cs="Times New Roman"/>
                <w:lang w:val="en-US"/>
              </w:rPr>
              <w:t>Rev: CGCATGTTGGAGATGACGGGTAC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AC1C91" w14:textId="6E15BA13" w:rsidR="001D5ED7" w:rsidRPr="00564BCB" w:rsidRDefault="001D5ED7" w:rsidP="00F95494">
            <w:pPr>
              <w:spacing w:before="120" w:after="1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 xml:space="preserve">This </w:t>
            </w:r>
            <w:proofErr w:type="spellStart"/>
            <w:r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</w:tr>
    </w:tbl>
    <w:bookmarkEnd w:id="2"/>
    <w:p w14:paraId="4AC5E04C" w14:textId="38325557" w:rsidR="00564BCB" w:rsidRDefault="001D5ED7" w:rsidP="00F95494">
      <w:pPr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proofErr w:type="spellStart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>Lerat</w:t>
      </w:r>
      <w:proofErr w:type="spellEnd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>, S., Simao-</w:t>
      </w:r>
      <w:proofErr w:type="spellStart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>Beaunoir</w:t>
      </w:r>
      <w:proofErr w:type="spellEnd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 xml:space="preserve">, A.-M., Wu, R., Beaudoin, N., and Beaulieu, C. (2010). Involvement of the plant polymer suberin and the disaccharide cellobiose in triggering </w:t>
      </w:r>
      <w:proofErr w:type="spellStart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>thaxtomin</w:t>
      </w:r>
      <w:proofErr w:type="spellEnd"/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 xml:space="preserve"> A biosynthesis, a phytotoxin produced by the pathogenic agent </w:t>
      </w:r>
      <w:r w:rsidR="00F95494" w:rsidRPr="00F95494">
        <w:rPr>
          <w:rFonts w:ascii="Times New Roman" w:hAnsi="Times New Roman" w:cs="Times New Roman"/>
          <w:i/>
          <w:iCs/>
          <w:sz w:val="24"/>
          <w:szCs w:val="24"/>
          <w:lang w:val="en-US"/>
        </w:rPr>
        <w:t>Streptomyces scabies</w:t>
      </w:r>
      <w:r w:rsidR="00F95494" w:rsidRPr="00F95494">
        <w:rPr>
          <w:rFonts w:ascii="Times New Roman" w:hAnsi="Times New Roman" w:cs="Times New Roman"/>
          <w:sz w:val="24"/>
          <w:szCs w:val="24"/>
          <w:lang w:val="en-US"/>
        </w:rPr>
        <w:t>. Phytopathology 100, 91–96.</w:t>
      </w:r>
    </w:p>
    <w:p w14:paraId="408B8F66" w14:textId="7FEC6C27" w:rsidR="001D5ED7" w:rsidRDefault="001D5ED7" w:rsidP="00F95494">
      <w:pPr>
        <w:spacing w:before="120" w:after="1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* Primers were designed using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rimerQues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ool (</w:t>
      </w:r>
      <w:r w:rsidRPr="001D5ED7">
        <w:rPr>
          <w:rFonts w:ascii="Times New Roman" w:hAnsi="Times New Roman" w:cs="Times New Roman"/>
          <w:sz w:val="24"/>
          <w:szCs w:val="24"/>
          <w:lang w:val="en-US"/>
        </w:rPr>
        <w:t>Integrated DNA Technologies, Inc.).</w:t>
      </w:r>
    </w:p>
    <w:p w14:paraId="4097EAC7" w14:textId="1F1698DB" w:rsidR="00564BCB" w:rsidRDefault="00564BC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FB7D2B" w14:textId="77777777" w:rsidR="00564BCB" w:rsidRDefault="00564BCB" w:rsidP="00564BCB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64BCB" w:rsidSect="00F9549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EB1B1C" w14:textId="77777777" w:rsidR="00F6031E" w:rsidRDefault="00F6031E" w:rsidP="00564B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1340D9A" w14:textId="70FE2E69" w:rsidR="00564BCB" w:rsidRDefault="00564BCB" w:rsidP="003706AF">
      <w:pPr>
        <w:ind w:left="-426" w:right="-365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4B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5237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65102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564BC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4BCB">
        <w:rPr>
          <w:rFonts w:ascii="Times New Roman" w:hAnsi="Times New Roman" w:cs="Times New Roman"/>
          <w:sz w:val="24"/>
          <w:szCs w:val="24"/>
          <w:lang w:val="en-US"/>
        </w:rPr>
        <w:t xml:space="preserve">Proteins with </w:t>
      </w:r>
      <w:r w:rsidR="006C6447">
        <w:rPr>
          <w:rFonts w:ascii="Times New Roman" w:hAnsi="Times New Roman" w:cs="Times New Roman"/>
          <w:sz w:val="24"/>
          <w:szCs w:val="24"/>
          <w:lang w:val="en-US"/>
        </w:rPr>
        <w:t>a n</w:t>
      </w:r>
      <w:proofErr w:type="spellStart"/>
      <w:r w:rsidR="006C6447" w:rsidRPr="00C875F9">
        <w:rPr>
          <w:rFonts w:ascii="Times New Roman" w:hAnsi="Times New Roman" w:cs="Times New Roman"/>
          <w:lang w:val="en"/>
        </w:rPr>
        <w:t>ormalized</w:t>
      </w:r>
      <w:proofErr w:type="spellEnd"/>
      <w:r w:rsidR="006C6447" w:rsidRPr="00C875F9">
        <w:rPr>
          <w:rFonts w:ascii="Times New Roman" w:hAnsi="Times New Roman" w:cs="Times New Roman"/>
          <w:lang w:val="en"/>
        </w:rPr>
        <w:t xml:space="preserve"> spectral abundance factor </w:t>
      </w:r>
      <w:r w:rsidRPr="00564BCB">
        <w:rPr>
          <w:rFonts w:ascii="Times New Roman" w:hAnsi="Times New Roman" w:cs="Times New Roman"/>
          <w:sz w:val="24"/>
          <w:szCs w:val="24"/>
          <w:lang w:val="en-US"/>
        </w:rPr>
        <w:t xml:space="preserve">value twice higher in the presence of both potato cultivars than in a pure culture of </w:t>
      </w:r>
      <w:r w:rsidRPr="00564BCB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F9549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eptomyces </w:t>
      </w:r>
      <w:r w:rsidRPr="00564BCB">
        <w:rPr>
          <w:rFonts w:ascii="Times New Roman" w:hAnsi="Times New Roman" w:cs="Times New Roman"/>
          <w:i/>
          <w:iCs/>
          <w:sz w:val="24"/>
          <w:szCs w:val="24"/>
          <w:lang w:val="en-US"/>
        </w:rPr>
        <w:t>scabies</w:t>
      </w:r>
      <w:r w:rsidRPr="00564BCB">
        <w:rPr>
          <w:rFonts w:ascii="Times New Roman" w:hAnsi="Times New Roman" w:cs="Times New Roman"/>
          <w:sz w:val="24"/>
          <w:szCs w:val="24"/>
          <w:lang w:val="en-US"/>
        </w:rPr>
        <w:t xml:space="preserve"> EF-35</w:t>
      </w:r>
      <w:r w:rsidR="00C875F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auListe21"/>
        <w:tblW w:w="14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96"/>
        <w:gridCol w:w="5258"/>
        <w:gridCol w:w="2590"/>
        <w:gridCol w:w="1521"/>
        <w:gridCol w:w="1134"/>
        <w:gridCol w:w="258"/>
        <w:gridCol w:w="876"/>
      </w:tblGrid>
      <w:tr w:rsidR="00564BCB" w:rsidRPr="00C875F9" w14:paraId="2F1EDF10" w14:textId="77777777" w:rsidTr="00141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vMerge w:val="restart"/>
            <w:shd w:val="clear" w:color="auto" w:fill="auto"/>
            <w:noWrap/>
            <w:vAlign w:val="center"/>
          </w:tcPr>
          <w:p w14:paraId="307D074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>Uniprot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 xml:space="preserve"> accession number</w:t>
            </w:r>
          </w:p>
        </w:tc>
        <w:tc>
          <w:tcPr>
            <w:tcW w:w="5258" w:type="dxa"/>
            <w:vMerge w:val="restart"/>
            <w:shd w:val="clear" w:color="auto" w:fill="auto"/>
            <w:noWrap/>
            <w:vAlign w:val="center"/>
          </w:tcPr>
          <w:p w14:paraId="478DC8E6" w14:textId="77777777" w:rsidR="00564BCB" w:rsidRPr="00C875F9" w:rsidRDefault="00564BCB" w:rsidP="00A97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>Putative function of the protein</w:t>
            </w:r>
          </w:p>
        </w:tc>
        <w:tc>
          <w:tcPr>
            <w:tcW w:w="2590" w:type="dxa"/>
            <w:vMerge w:val="restart"/>
            <w:shd w:val="clear" w:color="auto" w:fill="auto"/>
            <w:noWrap/>
            <w:vAlign w:val="center"/>
          </w:tcPr>
          <w:p w14:paraId="2560F4AD" w14:textId="77777777" w:rsidR="00564BCB" w:rsidRPr="00C875F9" w:rsidRDefault="00564BCB" w:rsidP="00A97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>Gene assignation</w:t>
            </w:r>
          </w:p>
        </w:tc>
        <w:tc>
          <w:tcPr>
            <w:tcW w:w="3789" w:type="dxa"/>
            <w:gridSpan w:val="4"/>
            <w:shd w:val="clear" w:color="auto" w:fill="auto"/>
            <w:noWrap/>
            <w:vAlign w:val="center"/>
          </w:tcPr>
          <w:p w14:paraId="13975184" w14:textId="77777777" w:rsidR="00564BCB" w:rsidRPr="00C875F9" w:rsidRDefault="00564BCB" w:rsidP="00A97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lang w:val="en"/>
              </w:rPr>
              <w:t>Normalized spectral abundance factor (%) *</w:t>
            </w:r>
          </w:p>
        </w:tc>
      </w:tr>
      <w:tr w:rsidR="00564BCB" w:rsidRPr="00C875F9" w14:paraId="5F798CE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vMerge/>
            <w:shd w:val="clear" w:color="auto" w:fill="auto"/>
            <w:noWrap/>
            <w:vAlign w:val="center"/>
          </w:tcPr>
          <w:p w14:paraId="4E6045CC" w14:textId="77777777" w:rsidR="00564BCB" w:rsidRPr="00C875F9" w:rsidRDefault="00564BCB" w:rsidP="00A97067">
            <w:pPr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258" w:type="dxa"/>
            <w:vMerge/>
            <w:shd w:val="clear" w:color="auto" w:fill="auto"/>
            <w:noWrap/>
            <w:vAlign w:val="center"/>
          </w:tcPr>
          <w:p w14:paraId="5E628CE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2590" w:type="dxa"/>
            <w:vMerge/>
            <w:shd w:val="clear" w:color="auto" w:fill="auto"/>
            <w:noWrap/>
            <w:vAlign w:val="center"/>
          </w:tcPr>
          <w:p w14:paraId="05C48C6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21" w:type="dxa"/>
            <w:shd w:val="clear" w:color="auto" w:fill="auto"/>
            <w:noWrap/>
            <w:vAlign w:val="center"/>
          </w:tcPr>
          <w:p w14:paraId="604B2960" w14:textId="10C3BA47" w:rsidR="00564BCB" w:rsidRPr="00C875F9" w:rsidRDefault="00AA17EF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F-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F3F89" w14:textId="62477498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EF-35 + RB</w:t>
            </w:r>
            <w:r w:rsidR="00F12C98" w:rsidRPr="00F12C98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2B547A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EF-35 +</w:t>
            </w:r>
          </w:p>
          <w:p w14:paraId="6F8BC10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 YG</w:t>
            </w:r>
          </w:p>
        </w:tc>
      </w:tr>
      <w:tr w:rsidR="00564BCB" w:rsidRPr="00C875F9" w14:paraId="063453EE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551E4B1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mino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602C835F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084946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3" w:name="_Hlk156226370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9ZGG2 </w:t>
            </w:r>
            <w:bookmarkEnd w:id="3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93CE23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4-aminobutyrate aminotransfer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FBF52C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802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9D7DE0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96EB4A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151DF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564BCB" w:rsidRPr="00C875F9" w14:paraId="48E52619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6B8B52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4" w:name="_Hlk156226391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7K3</w:t>
            </w:r>
            <w:bookmarkEnd w:id="4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70A19E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Carbamoyl-phosphate synth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9911F2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523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yrA</w:t>
            </w:r>
            <w:proofErr w:type="spellEnd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carB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F65837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470898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59B79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64BCB" w:rsidRPr="00C875F9" w14:paraId="3C2D5F7D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9F36BD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7B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A7DF4D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Aspartate-semialdehyde dehydroge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D27E4F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59621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asd1 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as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E874B9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76BCFB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E0CCD5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564BCB" w:rsidRPr="00C875F9" w14:paraId="3492441A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3B507B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5" w:name="_Hlk156226418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402</w:t>
            </w:r>
            <w:bookmarkEnd w:id="5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2F4DD8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5-aminovaler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mino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6E26D4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18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7877809" w14:textId="6A50CE32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  <w:r w:rsidR="00F12C98" w:rsidRPr="00F12C98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314EE6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50AA61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564BCB" w:rsidRPr="00C875F9" w14:paraId="16A6F16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A4B769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Q5KV42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C11038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D-3-phosphoglycerate dehydroge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3C0296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MK31_1521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E004D0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C97B06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57355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564BCB" w:rsidRPr="00C875F9" w14:paraId="587249C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D86B988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L8MVR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4885F1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Tryptophan synth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EB4B02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K75_14015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rpB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4D7786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931E66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60A3A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564BCB" w:rsidRPr="00C875F9" w14:paraId="131BBA61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3844B0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6" w:name="_Hlk156226445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43C079</w:t>
            </w:r>
            <w:bookmarkEnd w:id="6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53F242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Aminopeptidase N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25BF45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4E84_13905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CB9A2B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8A4430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AB9FB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564BCB" w:rsidRPr="00C875F9" w14:paraId="3E11D3E5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29C9CED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arbohydrate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33B8F91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CFAC95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01PMD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C0ADD9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ransaldo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7E361D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QI96_0617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a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92D3E3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7B9686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E7F54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</w:tr>
      <w:tr w:rsidR="00564BCB" w:rsidRPr="00C875F9" w14:paraId="20B67A2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A3984FB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Q5LYT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BAF7AE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Glucoamyl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60AFB6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MK09_3629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E5CB38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5612D7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19469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64BCB" w:rsidRPr="00C875F9" w14:paraId="24854DC1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3782B5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7" w:name="_Hlk155968223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M8WDG6</w:t>
            </w:r>
            <w:bookmarkEnd w:id="7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422886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ransaldo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BD7F0A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L01_09595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a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637D53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6FC633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B764D6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564BCB" w:rsidRPr="00C875F9" w14:paraId="1CD5724D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904A1F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BJ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1C5FA5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lpha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mannosid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3228AC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548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F3257E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962CC1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E3CC81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564BCB" w:rsidRPr="00C875F9" w14:paraId="01D17918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38EBA2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FY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589581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Xylos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isom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10655D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986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xyl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B17AB8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61C9AD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1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26CC51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6</w:t>
            </w:r>
          </w:p>
        </w:tc>
      </w:tr>
      <w:tr w:rsidR="00564BCB" w:rsidRPr="00C875F9" w14:paraId="177D958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C1F459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XN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6BE853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Rhamnosid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60925A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277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7F785D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DD645B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3DA20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564BCB" w:rsidRPr="00C875F9" w14:paraId="4198D36E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7DE0B3F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XR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C625A5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2-oxoacid oxidoreduct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431598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756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44495A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62D893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BF7197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564BCB" w:rsidRPr="00C875F9" w14:paraId="66874A1E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EF3FDB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GR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158949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Phosphoenolpyruv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carboxyki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E49598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411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ck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EFC160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7E6457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04ADA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564BCB" w:rsidRPr="00C875F9" w14:paraId="487EF0D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F33485F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D7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D6C5EC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S</w:t>
            </w:r>
            <w:r w:rsidRPr="00C875F9">
              <w:rPr>
                <w:rFonts w:ascii="Times New Roman" w:hAnsi="Times New Roman" w:cs="Times New Roman"/>
                <w:color w:val="222222"/>
                <w:lang w:val="en-CA"/>
              </w:rPr>
              <w:t xml:space="preserve">ugar phosphate isomerase/epimer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17D7C5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67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190E3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A426B2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15B2F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</w:tr>
      <w:tr w:rsidR="00564BCB" w:rsidRPr="00C875F9" w14:paraId="630F08D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8E941E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9C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7928C7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Mannose-1-phosph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guanyl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C24997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62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321107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681D76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E31AEE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564BCB" w:rsidRPr="00C875F9" w14:paraId="16C9F6E6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2D2F9CB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YXN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2C5CAD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Beta-glucosid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903A21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27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B6E8CE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B21239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15FE46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</w:tr>
      <w:tr w:rsidR="00564BCB" w:rsidRPr="00C875F9" w14:paraId="2B32193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D1180D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T4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38977A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Alditol oxid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BC0F61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942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4AD02A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C4BB30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1F349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1</w:t>
            </w:r>
          </w:p>
        </w:tc>
      </w:tr>
      <w:tr w:rsidR="00564BCB" w:rsidRPr="00C875F9" w14:paraId="4AEA75D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BFD427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1V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DEADA7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Sugar isomer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5CCEDC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94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1CA318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4DAB9C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1691F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</w:tr>
      <w:tr w:rsidR="00564BCB" w:rsidRPr="00C875F9" w14:paraId="52FA7DAF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FB6988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SZ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B068FC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Levansuc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5C7384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88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6C724A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0D7111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B745B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564BCB" w:rsidRPr="00C875F9" w14:paraId="5A665547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EB4743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81XI56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BDC6E4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Glucoamy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27F681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BU52_3171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CC9337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DC73DE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F9ECE8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564BCB" w:rsidRPr="00C875F9" w14:paraId="35BB5EC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2E27A2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70XU3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5742F0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Mal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53E41F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TXM2123_2743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mdh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0749F2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50B7F6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52273A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8</w:t>
            </w:r>
          </w:p>
        </w:tc>
      </w:tr>
      <w:tr w:rsidR="00564BCB" w:rsidRPr="00C875F9" w14:paraId="16D2D37A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702ED57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54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FC0681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Glucose-1-phosph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adenylyl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366DC6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176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glgC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223A4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8228DF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0ADCE5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564BCB" w:rsidRPr="00C875F9" w14:paraId="0ED91466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107B54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D8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FC33DD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Secreted sugar binding protein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028260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67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F482BA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EC0176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A4E09C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573</w:t>
            </w:r>
          </w:p>
        </w:tc>
      </w:tr>
      <w:tr w:rsidR="00564BCB" w:rsidRPr="00C875F9" w14:paraId="126F1C24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8F0340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1U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20868A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gar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lipo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7A48BE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940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E986C8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888F6D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972C15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564BCB" w:rsidRPr="00C875F9" w14:paraId="00B0341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B97512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AA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710B78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Extracellular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carbohydrate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75DB40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996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CF247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5B5BE9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5E9CC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564BCB" w:rsidRPr="00C875F9" w14:paraId="06C99FF7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2CA1A2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L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E597FC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Sugar-binding transport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lipo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A87596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3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57CC14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E0EC90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844144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564BCB" w:rsidRPr="00C875F9" w14:paraId="0ADAA9F6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00A698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DX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A7E11C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Secreted monosaccharide-binding protein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17C63D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39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C10370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51CF42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2CF040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</w:tr>
      <w:tr w:rsidR="00564BCB" w:rsidRPr="00C875F9" w14:paraId="555E204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1B6EA0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8" w:name="_Hlk155971675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619</w:t>
            </w:r>
            <w:bookmarkEnd w:id="8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13C059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Extracellular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carbohydrate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lipo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6AEB0B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46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6BF5FC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6CA780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06BDF3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564BCB" w:rsidRPr="00C875F9" w14:paraId="42471F8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7086C6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L8L2H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934736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Phosphoenolpyruvate-protein phosphotransfer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C3B2BA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K37_2819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506703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30C0A4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F3426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564BCB" w:rsidRPr="00C875F9" w14:paraId="3F166ABD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D90EA56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4B0</w:t>
            </w:r>
          </w:p>
          <w:p w14:paraId="7B7AC7D8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051AB2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Putative oxidoreduct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8207AA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5838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10DE69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D5499E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A12BB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64BCB" w:rsidRPr="00C875F9" w14:paraId="3E4D6F2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5A09A00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oenzyme transport and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0C6CE45A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BAD3A7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3M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FA92CF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minotransfer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82EE6F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586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A6010B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26DF4A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F50738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564BCB" w:rsidRPr="00C875F9" w14:paraId="3BA4494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881102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BZ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A55C8F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Phosphomethylpyrimidine synth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80B7DE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634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hiC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BEAD0E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A5D05A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DAEF2C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64BCB" w:rsidRPr="00C875F9" w14:paraId="6412039E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289B2CC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nergy production and conversion</w:t>
            </w:r>
          </w:p>
        </w:tc>
      </w:tr>
      <w:tr w:rsidR="00564BCB" w:rsidRPr="00C875F9" w14:paraId="33C09FA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221B41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9" w:name="_Hlk156405923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TR4</w:t>
            </w:r>
            <w:bookmarkEnd w:id="9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207B61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yruv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CE09BD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70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FC7760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206C85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93FE85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564BCB" w:rsidRPr="00C875F9" w14:paraId="19DBA0D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7FB8B768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ZN8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C60FB6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ldehy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F998A8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06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064AE2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17A7FE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89004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</w:tr>
      <w:tr w:rsidR="00564BCB" w:rsidRPr="00C875F9" w14:paraId="3157D550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9B55EA6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4N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DFCCF4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utative oxidoreduct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6A8FA3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8721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B93C98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FA706B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5B8E5E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564BCB" w:rsidRPr="00C875F9" w14:paraId="467DAE5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19F191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0" w:name="_Hlk156405949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XV0</w:t>
            </w:r>
            <w:bookmarkEnd w:id="10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F92FFB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NADH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bunit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569FB2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797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nuoM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DD607C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6F51EA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4A4EF5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564BCB" w:rsidRPr="00C875F9" w14:paraId="28CA40D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E956CF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5Y8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581E5C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ldo/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keto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359811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431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BB9981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A0B4F5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EEF98E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564BCB" w:rsidRPr="00C875F9" w14:paraId="0FE508D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72257CC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1" w:name="_Hlk156405983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3L5</w:t>
            </w:r>
            <w:bookmarkEnd w:id="11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330928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Aldehyde dehydroge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971C30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577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53745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8A2885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E564D6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564BCB" w:rsidRPr="00C875F9" w14:paraId="4B60011E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09018EF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2" w:name="_Hlk156406002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86GWS5</w:t>
            </w:r>
            <w:bookmarkEnd w:id="12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3196EF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Succinate dehydroge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1C2503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IQ62_1697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sdh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8C5C6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1C25A2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0A3A0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</w:tr>
      <w:tr w:rsidR="00564BCB" w:rsidRPr="00C875F9" w14:paraId="4279B534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D17C40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3" w:name="_Hlk156406259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00JPX1</w:t>
            </w:r>
            <w:bookmarkEnd w:id="13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3C8ECA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yruvate phosph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iki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E2AC86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sS58_03888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pdK_3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A56470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AEF687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D87EC1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564BCB" w:rsidRPr="00C875F9" w14:paraId="46C7F6F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2296D3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YXC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A4FFBA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Alcohol dehydrogenase class III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976D8C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10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adhC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F66A48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FC2BA4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C7099C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564BCB" w:rsidRPr="00C875F9" w14:paraId="24D2F6AD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059C70F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4" w:name="_Hlk156406030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01JBT2</w:t>
            </w:r>
            <w:bookmarkEnd w:id="14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F364AD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Aconitate hydrat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0E0E88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L12_3870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acn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F45588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261AB5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7F6742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</w:tr>
      <w:tr w:rsidR="00564BCB" w:rsidRPr="00C875F9" w14:paraId="18F8DC0C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C4E2403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5" w:name="_Hlk156406056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L0KSG9</w:t>
            </w:r>
            <w:bookmarkEnd w:id="15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CC866C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ihydrolipo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F1B920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IQ64_30375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FBEA13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F3B801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8ACD1C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50</w:t>
            </w:r>
          </w:p>
        </w:tc>
      </w:tr>
      <w:tr w:rsidR="00564BCB" w:rsidRPr="00C875F9" w14:paraId="76446F86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E1E6B8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6" w:name="_Hlk156406074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C5GBX8</w:t>
            </w:r>
            <w:bookmarkEnd w:id="16"/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01042E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ihydrolipo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AE48E5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TU94_09485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D3545F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FCA14E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0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691E68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</w:tr>
      <w:tr w:rsidR="00564BCB" w:rsidRPr="00C875F9" w14:paraId="2F4CC95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A775C4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1V2</w:t>
            </w:r>
          </w:p>
          <w:p w14:paraId="101B8ED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C42DA4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Rhamnulose-1-phosph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ldol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BBC439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94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079A60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5E296B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0BD756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</w:tr>
      <w:tr w:rsidR="00564BCB" w:rsidRPr="00C875F9" w14:paraId="0456795B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2FD4734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Inorganic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ion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6D273850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47A4B63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9YUJ7 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2AAD8B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itrite/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lphit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reduct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F482CA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977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E61CD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CEE69C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15DF90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564BCB" w:rsidRPr="00C875F9" w14:paraId="2E82505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4A84CC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X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797122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yochel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biosynthesis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99FB55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39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FD72C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C29D6E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26FB4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64BCB" w:rsidRPr="00C875F9" w14:paraId="1E378C0D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85033ED" w14:textId="77777777" w:rsidR="00564BCB" w:rsidRPr="00C875F9" w:rsidRDefault="00564BCB" w:rsidP="00A97067">
            <w:pPr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Y1</w:t>
            </w:r>
          </w:p>
          <w:p w14:paraId="17E4F8A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6239AD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AMP-binding NRPS ligase (pyochelin biosynthesis)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EF8468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41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5B7999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F8D08A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092E3B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564BCB" w:rsidRPr="00C875F9" w14:paraId="4BA20019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54047FA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ipi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4B7C0475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0EA99BF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 xml:space="preserve">C9Z865 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31905F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Fatty acid oxidative multifunctional enzym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20766F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3351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fadB1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1060A7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FCB5C6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7A5B77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564BCB" w:rsidRPr="00C875F9" w14:paraId="7B1E0E23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FC3C72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V6KKE6</w:t>
            </w:r>
          </w:p>
          <w:p w14:paraId="44BB39E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DA8D83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Biotin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arbox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carrier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17C720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M878_1588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E2F568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91746A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CFEEED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564BCB" w:rsidRPr="00C875F9" w14:paraId="738EC62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4B1158F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ucleotide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564BCB" w:rsidRPr="00C875F9" w14:paraId="338B3AA1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753EE5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WT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9EBD10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Pseudouridine-5'-phosphate glycosid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6BEEDA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939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su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5B11B0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666CE2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100B77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564BCB" w:rsidRPr="00C875F9" w14:paraId="7C5F48D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7F5509A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ost-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translational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modification,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turnover and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teolysis</w:t>
            </w:r>
            <w:proofErr w:type="spellEnd"/>
          </w:p>
        </w:tc>
      </w:tr>
      <w:tr w:rsidR="00564BCB" w:rsidRPr="00C875F9" w14:paraId="1242AF1E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E7A5AE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I2UI8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6FE91C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ricor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homolog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F2A95B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AMN02787118_12824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FBE904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CB2DFB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53D787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564BCB" w:rsidRPr="00C875F9" w14:paraId="6735AFD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344D57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7I2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2BEC9B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Peptid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C4E53B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02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3EF721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3F7F26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A1B5FC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564BCB" w:rsidRPr="00C875F9" w14:paraId="5F2BFE4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1A738C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385DHU0</w:t>
            </w:r>
          </w:p>
          <w:p w14:paraId="5738E45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C9C6EC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up-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lig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8521F8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D0C37_2793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af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190857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05BFC2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3E4E4D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1</w:t>
            </w:r>
          </w:p>
        </w:tc>
      </w:tr>
      <w:tr w:rsidR="00564BCB" w:rsidRPr="00C875F9" w14:paraId="432A178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35C78AF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eplication, recombination and DNA repair</w:t>
            </w:r>
          </w:p>
        </w:tc>
      </w:tr>
      <w:tr w:rsidR="00564BCB" w:rsidRPr="00C875F9" w14:paraId="3BB51B67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0D5063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VZ8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75CF91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Helicase SNF2 family protein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4CE057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12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B53D1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9F65DE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B7DFF3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564BCB" w:rsidRPr="00C875F9" w14:paraId="61E172D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2DE91543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Transcription and RNA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cessing</w:t>
            </w:r>
            <w:proofErr w:type="spellEnd"/>
          </w:p>
        </w:tc>
      </w:tr>
      <w:tr w:rsidR="00564BCB" w:rsidRPr="00C875F9" w14:paraId="188BADE5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0FEC71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M9ZEE2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927BCC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Ribonuclease J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48203D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L00_4044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nj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AD96DD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258008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1883F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564BCB" w:rsidRPr="00C875F9" w14:paraId="4D5286AA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19AEAC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1AQV2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F2D682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olymerase</w:t>
            </w:r>
            <w:proofErr w:type="spellEnd"/>
          </w:p>
          <w:p w14:paraId="3C02C8B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1DACED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poB</w:t>
            </w:r>
            <w:proofErr w:type="spellEnd"/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23E47C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A547B2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6065E0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3</w:t>
            </w:r>
          </w:p>
        </w:tc>
      </w:tr>
      <w:tr w:rsidR="00564BCB" w:rsidRPr="00C875F9" w14:paraId="4665AD62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72050A36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Translation, ribosomal structure and biogenesis</w:t>
            </w:r>
          </w:p>
        </w:tc>
      </w:tr>
      <w:tr w:rsidR="00564BCB" w:rsidRPr="00C875F9" w14:paraId="501D92CB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5B9548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W7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1EBB2C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50S ribosomal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L16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A3654E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687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plP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1652A2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10F894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11C0C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564BCB" w:rsidRPr="00C875F9" w14:paraId="4A65D6A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995635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C1XJ1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311DD0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Elongatio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factor Tu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F58FAC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HY68_07095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uf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399AF1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9DDBB9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5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A71CA2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414</w:t>
            </w:r>
          </w:p>
        </w:tc>
      </w:tr>
      <w:tr w:rsidR="00564BCB" w:rsidRPr="00C875F9" w14:paraId="750B5C62" w14:textId="77777777" w:rsidTr="00141007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3FE9526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</w:rPr>
              <w:t>Secondary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</w:rPr>
              <w:t>metabolism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</w:rPr>
              <w:t xml:space="preserve"> and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</w:rPr>
              <w:t>differentiation</w:t>
            </w:r>
            <w:proofErr w:type="spellEnd"/>
          </w:p>
        </w:tc>
      </w:tr>
      <w:tr w:rsidR="00564BCB" w:rsidRPr="00C875F9" w14:paraId="54F84ABA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FE41E6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UJ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D701B2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Ornithin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yclodeamin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50CDB18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971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2081A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01AB5F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BC2A31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</w:tr>
      <w:tr w:rsidR="00564BCB" w:rsidRPr="00C875F9" w14:paraId="1ECA2CBC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457AE7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ZD0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2CBFBF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urF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omain-containin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68E278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6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68FE02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8971E2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86C537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</w:tr>
      <w:tr w:rsidR="00564BCB" w:rsidRPr="00C875F9" w14:paraId="3D40B4AB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D22E67D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EV2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EF11A1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olyketi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yc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2836FB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75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761037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FCEB31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7BA32E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564BCB" w:rsidRPr="00C875F9" w14:paraId="278B29DB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765FE6A6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Z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820690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arbamoyltransfer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E6A6C7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51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3D0D8A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E14E94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45CB0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3</w:t>
            </w:r>
          </w:p>
        </w:tc>
      </w:tr>
      <w:tr w:rsidR="00564BCB" w:rsidRPr="00C875F9" w14:paraId="7B3D78C4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0D18DA1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T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233268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midohydrolase-rela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omain-containin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F59654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80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390228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B89499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CD8262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64BCB" w:rsidRPr="00C875F9" w14:paraId="71BA910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04EF10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L0L3E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F81CD9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arbamoyl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oncanamyc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1B92C9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IQ64_1195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7EF919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CB027D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CF442F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564BCB" w:rsidRPr="00C875F9" w14:paraId="279B17B7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1D5A2DC8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FF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</w:rPr>
              <w:t xml:space="preserve">Stress and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</w:rPr>
              <w:t>defense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</w:rPr>
              <w:t>mechanism</w:t>
            </w:r>
            <w:proofErr w:type="spellEnd"/>
          </w:p>
        </w:tc>
      </w:tr>
      <w:tr w:rsidR="00564BCB" w:rsidRPr="00C875F9" w14:paraId="2A6C9C20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3E99AF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GD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3EA437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Serine/threonine protein kinas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StkP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D2A978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62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04D0F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1D17E4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CE64ED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3</w:t>
            </w:r>
          </w:p>
        </w:tc>
      </w:tr>
      <w:tr w:rsidR="00564BCB" w:rsidRPr="00C875F9" w14:paraId="2EF8F32F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3AE4CAC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VQ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0C01C2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Oxyge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regulatory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NreC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505E54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06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E3ABE0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E98BA1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428740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564BCB" w:rsidRPr="00C875F9" w14:paraId="21BCFD8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F963176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9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FF4381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Iron-regulated ABC transporter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SufB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719658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00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458162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257900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3DCBB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564BCB" w:rsidRPr="00C875F9" w14:paraId="3FB7AB34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6A56F9E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9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5BE3FA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 xml:space="preserve">Fe-S cluster assembly protein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  <w:lang w:val="en-CA"/>
              </w:rPr>
              <w:t>SufD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E9BD11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004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AB2264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F72EBA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6C71D3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</w:tr>
      <w:tr w:rsidR="00564BCB" w:rsidRPr="00C875F9" w14:paraId="64445C9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42FD1E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TS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993F62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hag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hock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C57770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718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27E5C9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4B2582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EDC25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</w:tr>
      <w:tr w:rsidR="00564BCB" w:rsidRPr="00C875F9" w14:paraId="588F795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DA0EB6B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EV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174243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AS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omain-containin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F9D27B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75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B0A89D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E57444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14E2B6E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64BCB" w:rsidRPr="00C875F9" w14:paraId="3FB9527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32F962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ZM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3A097A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Organic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hydroperoxi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resistanc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2E5FB8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5557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BEFC73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8BB041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997CDA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564BCB" w:rsidRPr="00C875F9" w14:paraId="4A02244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39D6E0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U9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993EC3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on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hem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chloroperoxid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ADA181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60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cpo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BDA9B2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C7EB927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91D76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</w:tr>
      <w:tr w:rsidR="00564BCB" w:rsidRPr="00C875F9" w14:paraId="0AEE06BD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F375E3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 xml:space="preserve">A0A1W7CYX9 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A25247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Catalase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eroxid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DF4B89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CAG99_14675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kat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059ED5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4F2175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753E9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564BCB" w:rsidRPr="00C875F9" w14:paraId="583C7F4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68852DD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General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unction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dicte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nly</w:t>
            </w:r>
            <w:proofErr w:type="spellEnd"/>
          </w:p>
        </w:tc>
      </w:tr>
      <w:tr w:rsidR="00564BCB" w:rsidRPr="00C875F9" w14:paraId="6FC9FF9E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23EA948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M9YG60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7951474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Histidine ki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E27494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K54_1487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0432F958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294629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195EDA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564BCB" w:rsidRPr="00C875F9" w14:paraId="384A8B05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360513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Z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118003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Putative hydrolase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0CC62D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60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BF9BD4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6DF5CC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51F8290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564BCB" w:rsidRPr="00C875F9" w14:paraId="123CDD81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EC40F5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0G5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28E46B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Acyl-coenzyme A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thioest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THEM4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73CA65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40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CC61DBD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76FB61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3A9C02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564BCB" w:rsidRPr="00C875F9" w14:paraId="7ECC57FA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40A48B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3DHC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5994B72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DSBA domain-containing protein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94313C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BD_346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D59C2FB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799F84A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9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8D7184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564BCB" w:rsidRPr="00C875F9" w14:paraId="291178A2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0058046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F5VRB1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BAD197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ATP-binding protein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4AB6B95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TN53_32520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5EF1B91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A5689C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64F1BDF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</w:tr>
      <w:tr w:rsidR="00564BCB" w:rsidRPr="00C875F9" w14:paraId="4283A1AF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E4DB8C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1Q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6B60FD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utative regulatory protein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18AA6B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8593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F2B6F43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30582592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0A62FC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564BCB" w:rsidRPr="00C875F9" w14:paraId="3EA9E26A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EDE9FD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C6NA1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DA7298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Histidine kinase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20F1679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YWIDRAFT_01395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681F6770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17D0294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7CB55D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564BCB" w:rsidRPr="00C875F9" w14:paraId="7777F170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3" w:type="dxa"/>
            <w:gridSpan w:val="7"/>
            <w:shd w:val="clear" w:color="auto" w:fill="auto"/>
            <w:noWrap/>
            <w:vAlign w:val="center"/>
          </w:tcPr>
          <w:p w14:paraId="165FE243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known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unction</w:t>
            </w:r>
            <w:proofErr w:type="spellEnd"/>
          </w:p>
        </w:tc>
      </w:tr>
      <w:tr w:rsidR="00564BCB" w:rsidRPr="00C875F9" w14:paraId="4ACF645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4F76525E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5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942C395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155E00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5465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6804F8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3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73779F7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F2EA07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40</w:t>
            </w:r>
          </w:p>
        </w:tc>
      </w:tr>
      <w:tr w:rsidR="00564BCB" w:rsidRPr="00C875F9" w14:paraId="4BC746B4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148B599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UE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2D6B6236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BA36AD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522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747716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AD77E4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495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281514A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70</w:t>
            </w:r>
          </w:p>
        </w:tc>
      </w:tr>
      <w:tr w:rsidR="00564BCB" w:rsidRPr="00C875F9" w14:paraId="619F4D1E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6F04C05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17EFE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BA1337C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etratricopepti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repeat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240E37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sS58_05887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62B6F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2C11720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344F4F3B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564BCB" w:rsidRPr="00C875F9" w14:paraId="4B0947E9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75E6B10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AJ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C3E259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DNA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37361250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567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306960D4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5B46FB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62EC35C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</w:tr>
      <w:tr w:rsidR="00564BCB" w:rsidRPr="00C875F9" w14:paraId="30153F57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E1884EB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YZB7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4DB00BF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denos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5C76EA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900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7EECBC6E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B05B7F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56FE0F1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4</w:t>
            </w:r>
          </w:p>
        </w:tc>
      </w:tr>
      <w:tr w:rsidR="00564BCB" w:rsidRPr="00C875F9" w14:paraId="7900604A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3A2BB284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8Q6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396C377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07997F78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469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26BBD5E5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0F09679E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6D8DF6D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564BCB" w:rsidRPr="00C875F9" w14:paraId="285852E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E7AF54A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X4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6E20DBD7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Band 7 domain-containing protein</w:t>
            </w:r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7D9EBDA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316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DDE243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5E1FC0D2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033521A4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</w:tr>
      <w:tr w:rsidR="00564BCB" w:rsidRPr="00C875F9" w14:paraId="0BF00F9C" w14:textId="77777777" w:rsidTr="00141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5F70C527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623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04484F3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6514005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4681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B5D0F9F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4C2D2BB1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7BF1F279" w14:textId="77777777" w:rsidR="00564BCB" w:rsidRPr="00C875F9" w:rsidRDefault="00564BCB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564BCB" w:rsidRPr="00C875F9" w14:paraId="05C7A664" w14:textId="77777777" w:rsidTr="00141007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6" w:type="dxa"/>
            <w:shd w:val="clear" w:color="auto" w:fill="auto"/>
            <w:noWrap/>
            <w:vAlign w:val="center"/>
            <w:hideMark/>
          </w:tcPr>
          <w:p w14:paraId="13938CB2" w14:textId="77777777" w:rsidR="00564BCB" w:rsidRPr="00C875F9" w:rsidRDefault="00564BCB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M8WS29</w:t>
            </w:r>
          </w:p>
        </w:tc>
        <w:tc>
          <w:tcPr>
            <w:tcW w:w="5258" w:type="dxa"/>
            <w:shd w:val="clear" w:color="auto" w:fill="auto"/>
            <w:noWrap/>
            <w:vAlign w:val="center"/>
            <w:hideMark/>
          </w:tcPr>
          <w:p w14:paraId="1E8944E9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DUF885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omain-containing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590" w:type="dxa"/>
            <w:shd w:val="clear" w:color="auto" w:fill="auto"/>
            <w:noWrap/>
            <w:vAlign w:val="center"/>
            <w:hideMark/>
          </w:tcPr>
          <w:p w14:paraId="1325539F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L04_37195</w:t>
            </w:r>
          </w:p>
        </w:tc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1A05BE5A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392" w:type="dxa"/>
            <w:gridSpan w:val="2"/>
            <w:shd w:val="clear" w:color="auto" w:fill="auto"/>
            <w:noWrap/>
            <w:vAlign w:val="center"/>
            <w:hideMark/>
          </w:tcPr>
          <w:p w14:paraId="69643006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876" w:type="dxa"/>
            <w:shd w:val="clear" w:color="auto" w:fill="auto"/>
            <w:noWrap/>
            <w:vAlign w:val="center"/>
            <w:hideMark/>
          </w:tcPr>
          <w:p w14:paraId="43935243" w14:textId="77777777" w:rsidR="00564BCB" w:rsidRPr="00C875F9" w:rsidRDefault="00564BCB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</w:tbl>
    <w:p w14:paraId="698A3375" w14:textId="26986C91" w:rsidR="00480CEC" w:rsidRDefault="00480CEC" w:rsidP="000D4009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7" w:name="_Hlk172188648"/>
      <w:r>
        <w:rPr>
          <w:rFonts w:ascii="Times New Roman" w:hAnsi="Times New Roman" w:cs="Times New Roman"/>
          <w:sz w:val="24"/>
          <w:szCs w:val="24"/>
          <w:lang w:val="en-US"/>
        </w:rPr>
        <w:t xml:space="preserve">Analysis was performed after 5 days of growth in MS-S medium (see Materials and methods for details). </w:t>
      </w:r>
    </w:p>
    <w:p w14:paraId="26392CDF" w14:textId="39035258" w:rsidR="00564BCB" w:rsidRPr="00C875F9" w:rsidRDefault="00564BCB" w:rsidP="005744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*Data </w:t>
      </w:r>
      <w:r w:rsidR="00F95494" w:rsidRPr="00C875F9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F95494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F95494"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e </w:t>
      </w:r>
      <w:r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the mean of four </w:t>
      </w:r>
      <w:r w:rsidR="00F95494">
        <w:rPr>
          <w:rFonts w:ascii="Times New Roman" w:hAnsi="Times New Roman" w:cs="Times New Roman"/>
          <w:sz w:val="24"/>
          <w:szCs w:val="24"/>
          <w:lang w:val="en-US"/>
        </w:rPr>
        <w:t>biological</w:t>
      </w:r>
      <w:r w:rsidR="006C644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75F9">
        <w:rPr>
          <w:rFonts w:ascii="Times New Roman" w:hAnsi="Times New Roman" w:cs="Times New Roman"/>
          <w:sz w:val="24"/>
          <w:szCs w:val="24"/>
          <w:lang w:val="en-US"/>
        </w:rPr>
        <w:t>replicates</w:t>
      </w:r>
    </w:p>
    <w:bookmarkEnd w:id="17"/>
    <w:p w14:paraId="7A7B2234" w14:textId="2A81098E" w:rsidR="00564BCB" w:rsidRPr="00C875F9" w:rsidRDefault="00F12C98" w:rsidP="005744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12C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564BCB" w:rsidRPr="00C875F9">
        <w:rPr>
          <w:rFonts w:ascii="Times New Roman" w:hAnsi="Times New Roman" w:cs="Times New Roman"/>
          <w:sz w:val="24"/>
          <w:szCs w:val="24"/>
          <w:lang w:val="en-US"/>
        </w:rPr>
        <w:t>RB: Russet Burbank and YG: Yukon Gold</w:t>
      </w:r>
    </w:p>
    <w:p w14:paraId="0A45BD54" w14:textId="33586142" w:rsidR="00564BCB" w:rsidRDefault="00F12C98" w:rsidP="0057445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12C9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="00564BCB" w:rsidRPr="00C875F9">
        <w:rPr>
          <w:rFonts w:ascii="Times New Roman" w:hAnsi="Times New Roman" w:cs="Times New Roman"/>
          <w:sz w:val="24"/>
          <w:szCs w:val="24"/>
          <w:lang w:val="en-US"/>
        </w:rPr>
        <w:t>ND: Not detected</w:t>
      </w:r>
    </w:p>
    <w:p w14:paraId="4B856FFF" w14:textId="59267409" w:rsidR="00C875F9" w:rsidRDefault="00C875F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8928E85" w14:textId="77777777" w:rsidR="00F6031E" w:rsidRDefault="00F6031E" w:rsidP="00564B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3E546A" w14:textId="6097DE31" w:rsidR="00C875F9" w:rsidRDefault="00C875F9" w:rsidP="00564BC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4BC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052376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65102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C875F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roteins with </w:t>
      </w:r>
      <w:r w:rsidR="006C6447">
        <w:rPr>
          <w:rFonts w:ascii="Times New Roman" w:hAnsi="Times New Roman" w:cs="Times New Roman"/>
          <w:sz w:val="24"/>
          <w:szCs w:val="24"/>
          <w:lang w:val="en-US"/>
        </w:rPr>
        <w:t>a n</w:t>
      </w:r>
      <w:proofErr w:type="spellStart"/>
      <w:r w:rsidR="006C6447" w:rsidRPr="00C875F9">
        <w:rPr>
          <w:rFonts w:ascii="Times New Roman" w:hAnsi="Times New Roman" w:cs="Times New Roman"/>
          <w:lang w:val="en"/>
        </w:rPr>
        <w:t>ormalized</w:t>
      </w:r>
      <w:proofErr w:type="spellEnd"/>
      <w:r w:rsidR="006C6447" w:rsidRPr="00C875F9">
        <w:rPr>
          <w:rFonts w:ascii="Times New Roman" w:hAnsi="Times New Roman" w:cs="Times New Roman"/>
          <w:lang w:val="en"/>
        </w:rPr>
        <w:t xml:space="preserve"> spectral abundance factor </w:t>
      </w:r>
      <w:r w:rsidRPr="00C875F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 twice lower in the presence of both potato cultivars than in a pure culture of </w:t>
      </w:r>
      <w:r w:rsidRPr="00C875F9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. scabies</w:t>
      </w:r>
      <w:r w:rsidRPr="00C875F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 EF-3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Style w:val="TableauListe22"/>
        <w:tblW w:w="139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4"/>
        <w:gridCol w:w="5627"/>
        <w:gridCol w:w="2710"/>
        <w:gridCol w:w="1302"/>
        <w:gridCol w:w="1156"/>
        <w:gridCol w:w="996"/>
      </w:tblGrid>
      <w:tr w:rsidR="00C875F9" w:rsidRPr="00C875F9" w14:paraId="4811DBD6" w14:textId="77777777" w:rsidTr="000D40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vMerge w:val="restart"/>
            <w:shd w:val="clear" w:color="auto" w:fill="auto"/>
            <w:noWrap/>
            <w:vAlign w:val="center"/>
          </w:tcPr>
          <w:p w14:paraId="56DCA24F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iprot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accession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number</w:t>
            </w:r>
            <w:proofErr w:type="spellEnd"/>
          </w:p>
        </w:tc>
        <w:tc>
          <w:tcPr>
            <w:tcW w:w="5627" w:type="dxa"/>
            <w:vMerge w:val="restart"/>
            <w:shd w:val="clear" w:color="auto" w:fill="auto"/>
            <w:noWrap/>
            <w:vAlign w:val="center"/>
          </w:tcPr>
          <w:p w14:paraId="694B88E3" w14:textId="77777777" w:rsidR="00C875F9" w:rsidRPr="00C875F9" w:rsidRDefault="00C875F9" w:rsidP="00A97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CA"/>
              </w:rPr>
              <w:t>Putative function of the protein</w:t>
            </w:r>
          </w:p>
        </w:tc>
        <w:tc>
          <w:tcPr>
            <w:tcW w:w="2710" w:type="dxa"/>
            <w:vMerge w:val="restart"/>
            <w:shd w:val="clear" w:color="auto" w:fill="auto"/>
            <w:noWrap/>
            <w:vAlign w:val="center"/>
          </w:tcPr>
          <w:p w14:paraId="11CF64A7" w14:textId="77777777" w:rsidR="00C875F9" w:rsidRPr="00C875F9" w:rsidRDefault="00C875F9" w:rsidP="00A970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ene assignation</w:t>
            </w:r>
          </w:p>
        </w:tc>
        <w:tc>
          <w:tcPr>
            <w:tcW w:w="3454" w:type="dxa"/>
            <w:gridSpan w:val="3"/>
            <w:shd w:val="clear" w:color="auto" w:fill="auto"/>
            <w:noWrap/>
            <w:vAlign w:val="center"/>
          </w:tcPr>
          <w:p w14:paraId="5C551BA1" w14:textId="77777777" w:rsidR="00C875F9" w:rsidRPr="00C875F9" w:rsidRDefault="00C875F9" w:rsidP="00A970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lang w:val="en"/>
              </w:rPr>
              <w:t>Normalized spectral abundance factor (%) *</w:t>
            </w:r>
          </w:p>
        </w:tc>
      </w:tr>
      <w:tr w:rsidR="00C875F9" w:rsidRPr="00C875F9" w14:paraId="4AA6754D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vMerge/>
            <w:shd w:val="clear" w:color="auto" w:fill="auto"/>
            <w:noWrap/>
            <w:hideMark/>
          </w:tcPr>
          <w:p w14:paraId="702B6D3E" w14:textId="77777777" w:rsidR="00C875F9" w:rsidRPr="00C875F9" w:rsidRDefault="00C875F9" w:rsidP="00A9706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627" w:type="dxa"/>
            <w:vMerge/>
            <w:shd w:val="clear" w:color="auto" w:fill="auto"/>
            <w:noWrap/>
            <w:hideMark/>
          </w:tcPr>
          <w:p w14:paraId="4D0ACED2" w14:textId="77777777" w:rsidR="00C875F9" w:rsidRPr="00C875F9" w:rsidRDefault="00C875F9" w:rsidP="00A97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10" w:type="dxa"/>
            <w:vMerge/>
            <w:shd w:val="clear" w:color="auto" w:fill="auto"/>
            <w:noWrap/>
            <w:hideMark/>
          </w:tcPr>
          <w:p w14:paraId="32AD2C53" w14:textId="77777777" w:rsidR="00C875F9" w:rsidRPr="00C875F9" w:rsidRDefault="00C875F9" w:rsidP="00A970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88A446B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Pure culture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B6F95AA" w14:textId="3D33E700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EF-35+ RB</w:t>
            </w:r>
            <w:r w:rsidR="00F12C98" w:rsidRPr="00F12C98">
              <w:rPr>
                <w:rFonts w:ascii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2CD579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EF-35+ YG</w:t>
            </w:r>
          </w:p>
        </w:tc>
      </w:tr>
      <w:tr w:rsidR="00C875F9" w:rsidRPr="00C875F9" w14:paraId="6108ABFD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FFFFFF" w:themeFill="background1"/>
            <w:noWrap/>
            <w:vAlign w:val="center"/>
          </w:tcPr>
          <w:p w14:paraId="6EEEFA63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mino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ci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C875F9" w:rsidRPr="00C875F9" w14:paraId="5E543152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24BAE4D9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bookmarkStart w:id="18" w:name="_Hlk156227684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599</w:t>
            </w:r>
            <w:bookmarkEnd w:id="18"/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30EA2DC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D-3-phosphoglycerate dehydrogenase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22EBEA9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705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ser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4F926F0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21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3FBA3BC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66943222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C875F9" w:rsidRPr="00C875F9" w14:paraId="32EC78E3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5EF4F100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00JIC3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75CE818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Betain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ldehy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0E4B69BE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sS58_00441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gbsA_1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7E2447E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50E77DB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5BCF188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C875F9" w:rsidRPr="00C875F9" w14:paraId="0DF28326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34E67CC0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A5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094C94E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2,3,4,5-tetrahydropyridine-2,6-dicarboxylate N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ccinyl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59F898B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014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dap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31076C9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6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04DCA01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8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1EF73D2C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C875F9" w:rsidRPr="00C875F9" w14:paraId="69CA49C1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2B9E0B31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VH4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69202E1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Indole-3-glycerol phosphate synthase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129519A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849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rpC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7D05C15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60D7A7E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4C516631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</w:tr>
      <w:tr w:rsidR="00C875F9" w:rsidRPr="00C875F9" w14:paraId="1C6F327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107C56C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BW7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0D1A6FE2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Succinyl-diaminopimel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desucciny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4A42E52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123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dap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035ED26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67BA983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7C6DD41C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875F9" w:rsidRPr="00C875F9" w14:paraId="59FE922C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70F05958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A98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4FA07BCE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  <w:lang w:val="en-US"/>
              </w:rPr>
              <w:t>Polar amino acid transport system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5ABA6AF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988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atr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3CA6A3D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2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5FE7DFE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2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5D8532E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C875F9" w:rsidRPr="00C875F9" w14:paraId="4607900E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FFFFFF" w:themeFill="background1"/>
            <w:noWrap/>
            <w:vAlign w:val="center"/>
            <w:hideMark/>
          </w:tcPr>
          <w:p w14:paraId="163A7C0D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WN6</w:t>
            </w:r>
          </w:p>
        </w:tc>
        <w:tc>
          <w:tcPr>
            <w:tcW w:w="5627" w:type="dxa"/>
            <w:shd w:val="clear" w:color="auto" w:fill="FFFFFF" w:themeFill="background1"/>
            <w:noWrap/>
            <w:vAlign w:val="center"/>
            <w:hideMark/>
          </w:tcPr>
          <w:p w14:paraId="5CB5BEEF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C875F9">
              <w:rPr>
                <w:rFonts w:ascii="Times New Roman" w:hAnsi="Times New Roman" w:cs="Times New Roman"/>
                <w:lang w:val="en-US"/>
              </w:rPr>
              <w:t xml:space="preserve">Branched-chain amino acid transport system permease </w:t>
            </w:r>
          </w:p>
        </w:tc>
        <w:tc>
          <w:tcPr>
            <w:tcW w:w="2710" w:type="dxa"/>
            <w:shd w:val="clear" w:color="auto" w:fill="FFFFFF" w:themeFill="background1"/>
            <w:noWrap/>
            <w:vAlign w:val="center"/>
            <w:hideMark/>
          </w:tcPr>
          <w:p w14:paraId="436ACA3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8891</w:t>
            </w:r>
          </w:p>
        </w:tc>
        <w:tc>
          <w:tcPr>
            <w:tcW w:w="1302" w:type="dxa"/>
            <w:shd w:val="clear" w:color="auto" w:fill="FFFFFF" w:themeFill="background1"/>
            <w:noWrap/>
            <w:vAlign w:val="center"/>
            <w:hideMark/>
          </w:tcPr>
          <w:p w14:paraId="72DC6F5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156" w:type="dxa"/>
            <w:shd w:val="clear" w:color="auto" w:fill="FFFFFF" w:themeFill="background1"/>
            <w:noWrap/>
            <w:vAlign w:val="center"/>
            <w:hideMark/>
          </w:tcPr>
          <w:p w14:paraId="0DA7D112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  <w:tc>
          <w:tcPr>
            <w:tcW w:w="996" w:type="dxa"/>
            <w:shd w:val="clear" w:color="auto" w:fill="FFFFFF" w:themeFill="background1"/>
            <w:noWrap/>
            <w:vAlign w:val="center"/>
            <w:hideMark/>
          </w:tcPr>
          <w:p w14:paraId="7A0C543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0</w:t>
            </w:r>
          </w:p>
        </w:tc>
      </w:tr>
      <w:tr w:rsidR="00C875F9" w:rsidRPr="00C875F9" w14:paraId="6A323703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2B2E4D6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5D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2A5CBDA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Oligopeptide ABC transporter component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2E4FAA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73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5708E9D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A1C14D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588D52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C875F9" w:rsidRPr="00C875F9" w14:paraId="68CD7F2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23755F15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Carbohydrate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C875F9" w:rsidRPr="00C875F9" w14:paraId="6B5D30A1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2E948CF5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SV0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3F061E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robabl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hosphoketol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7E8BF0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2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6F5166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36A5E3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AD3F2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875F9" w:rsidRPr="00C875F9" w14:paraId="3745EBEA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711F92C9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737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634F246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icin-typ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et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refoi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lect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oma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6E3549BA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366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D5A668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01AEEC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471D9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875F9" w:rsidRPr="00C875F9" w14:paraId="57DBCA8B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078383E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UA4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6F1259E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Glyceraldehyde-3-phosphate dehydrogenase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E0F88F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751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gap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05955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23EF3E2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1F17A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875F9" w:rsidRPr="00C875F9" w14:paraId="0879FB7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25F62504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89X9G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6EF6E13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Phosphoglycerate kinase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02B083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GLAU_08735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pgk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E7355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09F550A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322C8B1" w14:textId="0B31C5BE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  <w:r w:rsidR="00F12C98" w:rsidRPr="006C6447">
              <w:rPr>
                <w:rFonts w:ascii="Times New Roman" w:hAnsi="Times New Roman" w:cs="Times New Roman"/>
                <w:color w:val="000000"/>
                <w:vertAlign w:val="superscript"/>
              </w:rPr>
              <w:t>¶</w:t>
            </w:r>
          </w:p>
        </w:tc>
      </w:tr>
      <w:tr w:rsidR="00C875F9" w:rsidRPr="00C875F9" w14:paraId="7D1CCC5A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AB1549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ru-RU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U3Q3H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0079D9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ru-RU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ABC transporter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bstrat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F36920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S200_124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B8D42B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5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45C32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05C39A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C875F9" w:rsidRPr="00C875F9" w14:paraId="340A8898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54D88F3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1KT66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2FBB21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D-xylose ABC transporter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5CEACB4E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TRIP9103_07714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68651B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F9C64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3861B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C875F9" w:rsidRPr="00C875F9" w14:paraId="43C587DD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3270F81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D2IGZ0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C8A8AF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Maltodextr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-binding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Mdx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A034F3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PS67_001960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mdx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C04125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4016AD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CB2D5E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875F9" w:rsidRPr="00C875F9" w14:paraId="12F4A1AD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0BFA0DE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Cell wall/membrane/envelope biogenesis</w:t>
            </w:r>
          </w:p>
        </w:tc>
      </w:tr>
      <w:tr w:rsidR="00C875F9" w:rsidRPr="00C875F9" w14:paraId="134AFE71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DEB3141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VC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2CD686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UDP-N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cetylmuramo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-L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lan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-D-glutamate—2,6-diaminopimelate lig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D2BE0F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796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mur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761FC2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136C9D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53A93F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C875F9" w:rsidRPr="00C875F9" w14:paraId="62FB5B2C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3F0FDFC3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Z72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F0803D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Carboxypeptid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518864A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35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8A968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7BD07B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9DECA15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C875F9" w:rsidRPr="00C875F9" w14:paraId="0596ED48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5FE59521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Energy production and conversion</w:t>
            </w:r>
          </w:p>
        </w:tc>
      </w:tr>
      <w:tr w:rsidR="00C875F9" w:rsidRPr="00C875F9" w14:paraId="02C51457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0A1991EA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W7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1FF7EA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 xml:space="preserve">Carbonic anhydrase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1AB5CF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230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19FFF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E7E76B5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9CE9E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C875F9" w:rsidRPr="00C875F9" w14:paraId="502251DC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5DA9F88A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770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CB0A30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lysine 6-oxidase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F6BD6D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400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1D6A31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7FB84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CDA43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C875F9" w:rsidRPr="00C875F9" w14:paraId="1B69F13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FAB4A60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DZ7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79511C7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Aldo/keto reduct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37BDE80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642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B7B5CD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4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6A5671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270C60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</w:tr>
      <w:tr w:rsidR="00C875F9" w:rsidRPr="00C875F9" w14:paraId="07BEC6B7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A58337C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0X3W4F0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34BBE7B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Isocitr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7B58F9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DL30_2519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B5205C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4B42AB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D7615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C875F9" w:rsidRPr="00C875F9" w14:paraId="446BE920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3CDA081D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1KK73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3760BC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yruv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32AE1FC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STRIP9103_02727 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05799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615A7F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7D86A1E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C875F9" w:rsidRPr="00C875F9" w14:paraId="136E65D3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7ADB3D93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J4NVA0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7D61F2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2-oxoglutarat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ehydrogen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, E2 component,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dihydrolipoamid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uccinyltransf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C75BA4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WN71_02311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B7784C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8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32E1B50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DAB56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875F9" w:rsidRPr="00C875F9" w14:paraId="2A28CB16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0D44F99E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ipi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metabolism</w:t>
            </w:r>
            <w:proofErr w:type="spellEnd"/>
          </w:p>
        </w:tc>
      </w:tr>
      <w:tr w:rsidR="00C875F9" w:rsidRPr="00C875F9" w14:paraId="3BEBB61A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7A03D6AB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GL8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004F497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Long-chain-fatty-acid-CoA ligase (Lipid biosynthesis proteins)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CC34BD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86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B41C54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53B4B21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EBE0C5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875F9" w:rsidRPr="00C875F9" w14:paraId="470B55CC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5CB5D724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Replication, recombination and DNA repair</w:t>
            </w:r>
          </w:p>
        </w:tc>
      </w:tr>
      <w:tr w:rsidR="00C875F9" w:rsidRPr="00C875F9" w14:paraId="2D7E7D14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8E74529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GH3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7B54E56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Exonucleas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2F15A0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1815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0017FF5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3AB479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CE5F89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C875F9" w:rsidRPr="00C875F9" w14:paraId="26F83F1D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68913DAF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Transcription and RNA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ocessing</w:t>
            </w:r>
            <w:proofErr w:type="spellEnd"/>
          </w:p>
        </w:tc>
      </w:tr>
      <w:tr w:rsidR="00C875F9" w:rsidRPr="00C875F9" w14:paraId="642BE913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C99FB87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I2IKF5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A53222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DNA-directed RNA polymer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25280F8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SAMN02787118_106325 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22A908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32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5F723C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24144E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</w:tr>
      <w:tr w:rsidR="00C875F9" w:rsidRPr="00C875F9" w14:paraId="24A3797E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03995798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G1AQW6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2CC225F5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RNA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olymerase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F36E34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poB</w:t>
            </w:r>
            <w:proofErr w:type="spellEnd"/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7B9C1E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C50B41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F19321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</w:tr>
      <w:tr w:rsidR="00C875F9" w:rsidRPr="00C875F9" w14:paraId="65D77752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2E78A826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  <w:lang w:val="en-US"/>
              </w:rPr>
              <w:t>Translation, ribosomal structure and biogenesis</w:t>
            </w:r>
          </w:p>
        </w:tc>
      </w:tr>
      <w:tr w:rsidR="00C875F9" w:rsidRPr="00C875F9" w14:paraId="0DA20927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6096380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659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013AEFC2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lanine-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RNA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lig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D0C992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506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alaS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5D39EC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1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E841196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BA3954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C875F9" w:rsidRPr="00C875F9" w14:paraId="7712991A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C45E088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W53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3FC38032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30S ribosomal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S13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A19E03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669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psM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BCA1C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89862A2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6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90CB1E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</w:tr>
      <w:tr w:rsidR="00C875F9" w:rsidRPr="00C875F9" w14:paraId="44264232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1F8869B7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24C3F5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F4C614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Peptid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>deformylas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03CCBCA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sS58_01480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def_1 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def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762ECE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2927690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7F52F5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C875F9" w:rsidRPr="00C875F9" w14:paraId="15548BF6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0AC66257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W79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77B765D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30S ribosomal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S10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51CAD8D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6951 (</w:t>
            </w:r>
            <w:proofErr w:type="spellStart"/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rpsJ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DECE9E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0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4D5EED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37FF9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C875F9" w:rsidRPr="00C875F9" w14:paraId="726F33F1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678A22DF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Q5C2Q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3968C24B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US"/>
              </w:rPr>
              <w:t xml:space="preserve">Elongation factor Ts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2F285B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MK11_31075 (</w:t>
            </w:r>
            <w:r w:rsidRPr="00C875F9">
              <w:rPr>
                <w:rFonts w:ascii="Times New Roman" w:hAnsi="Times New Roman" w:cs="Times New Roman"/>
                <w:i/>
                <w:iCs/>
                <w:color w:val="000000"/>
              </w:rPr>
              <w:t>tsf</w:t>
            </w:r>
            <w:r w:rsidRPr="00C875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CFFDE5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F00D5C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15B93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8</w:t>
            </w:r>
          </w:p>
        </w:tc>
      </w:tr>
      <w:tr w:rsidR="00C875F9" w:rsidRPr="00C875F9" w14:paraId="424B9435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2F2890E6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General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unction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predicted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only</w:t>
            </w:r>
            <w:proofErr w:type="spellEnd"/>
          </w:p>
        </w:tc>
      </w:tr>
      <w:tr w:rsidR="00C875F9" w:rsidRPr="00C875F9" w14:paraId="65B172F7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6881881F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DK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C50096B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utative ATP binding protein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358626E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72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68EA435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9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93E8BF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F8CC013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C875F9" w:rsidRPr="00C875F9" w14:paraId="7EA3138A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6394544E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085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C7327B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utative oxidoreduct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8C7D9E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83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25FFF3ED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73D7FC5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5B9D01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875F9" w:rsidRPr="00C875F9" w14:paraId="66793C5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51318FB7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L9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75633F9C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secreted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tripeptidylaminopeptidas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B8C459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843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4F56D73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518B7B0D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FC774A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875F9" w:rsidRPr="00C875F9" w14:paraId="38491B9F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540D4D3E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AH7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1D5929B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rotein-serine/threonine phosphat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00A2951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549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783F83D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7B227E0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8B08E1F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</w:tr>
      <w:tr w:rsidR="00C875F9" w:rsidRPr="00C875F9" w14:paraId="3EC5B2D9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67B56CDD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lastRenderedPageBreak/>
              <w:t>C9ZC02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361E4CC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hosphoesteras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37436C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637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C653007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7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0F052F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AA853A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C875F9" w:rsidRPr="00C875F9" w14:paraId="26F9F4BC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16B1230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0S9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3A58FB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Putative two component system response regulator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4187E00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396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4AA90B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E7E6EF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747D5C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</w:tr>
      <w:tr w:rsidR="00C875F9" w:rsidRPr="00C875F9" w14:paraId="0181C20D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5E2EA09E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01PCJ3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3DD4C2D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Histidine kinase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642713E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AQI96_2614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DFF1C88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1EF6726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F8FFA49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</w:tr>
      <w:tr w:rsidR="00C875F9" w:rsidRPr="00C875F9" w14:paraId="4AE9610A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69FE2631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L7ESI1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560C0BD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Histidine kinase 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272F9EA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TRTUCAR8_0798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68E5910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49F9B420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B800FC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ND</w:t>
            </w:r>
          </w:p>
        </w:tc>
      </w:tr>
      <w:tr w:rsidR="00C875F9" w:rsidRPr="00C875F9" w14:paraId="0D31B3F6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35" w:type="dxa"/>
            <w:gridSpan w:val="6"/>
            <w:shd w:val="clear" w:color="auto" w:fill="auto"/>
            <w:noWrap/>
            <w:vAlign w:val="center"/>
          </w:tcPr>
          <w:p w14:paraId="763C951F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Unknown</w:t>
            </w:r>
            <w:proofErr w:type="spellEnd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function</w:t>
            </w:r>
            <w:proofErr w:type="spellEnd"/>
          </w:p>
        </w:tc>
      </w:tr>
      <w:tr w:rsidR="00C875F9" w:rsidRPr="00C875F9" w14:paraId="1B371042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6D194D9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YYP6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71481050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-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adenosyl</w:t>
            </w:r>
            <w:proofErr w:type="spellEnd"/>
            <w:r w:rsidRPr="00C875F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methyltransferase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74A6B1D7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764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3A016AC9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252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636A673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406FD7B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</w:tr>
      <w:tr w:rsidR="00C875F9" w:rsidRPr="00C875F9" w14:paraId="278FAD8B" w14:textId="77777777" w:rsidTr="000D40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2A776CC6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A0A117EDT7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4294B5A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  <w:lang w:val="en-CA"/>
              </w:rPr>
              <w:t>BNR/Asp-box repeat protein</w:t>
            </w:r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5E08C930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sS58_03198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121B1F44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358B2B9A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47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1479C1" w14:textId="77777777" w:rsidR="00C875F9" w:rsidRPr="00C875F9" w:rsidRDefault="00C875F9" w:rsidP="00A970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56</w:t>
            </w:r>
          </w:p>
        </w:tc>
      </w:tr>
      <w:tr w:rsidR="00C875F9" w:rsidRPr="00C875F9" w14:paraId="0575E657" w14:textId="77777777" w:rsidTr="000D4009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4" w:type="dxa"/>
            <w:shd w:val="clear" w:color="auto" w:fill="auto"/>
            <w:noWrap/>
            <w:vAlign w:val="center"/>
            <w:hideMark/>
          </w:tcPr>
          <w:p w14:paraId="4E016B76" w14:textId="77777777" w:rsidR="00C875F9" w:rsidRPr="00C875F9" w:rsidRDefault="00C875F9" w:rsidP="00A97067">
            <w:pPr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875F9">
              <w:rPr>
                <w:rFonts w:ascii="Times New Roman" w:hAnsi="Times New Roman" w:cs="Times New Roman"/>
                <w:b w:val="0"/>
                <w:bCs w:val="0"/>
                <w:color w:val="000000"/>
              </w:rPr>
              <w:t>C9ZC26</w:t>
            </w:r>
          </w:p>
        </w:tc>
        <w:tc>
          <w:tcPr>
            <w:tcW w:w="5627" w:type="dxa"/>
            <w:shd w:val="clear" w:color="auto" w:fill="auto"/>
            <w:noWrap/>
            <w:vAlign w:val="center"/>
            <w:hideMark/>
          </w:tcPr>
          <w:p w14:paraId="27847006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 xml:space="preserve">Putative membrane </w:t>
            </w:r>
            <w:proofErr w:type="spellStart"/>
            <w:r w:rsidRPr="00C875F9">
              <w:rPr>
                <w:rFonts w:ascii="Times New Roman" w:hAnsi="Times New Roman" w:cs="Times New Roman"/>
                <w:color w:val="000000"/>
              </w:rPr>
              <w:t>protein</w:t>
            </w:r>
            <w:proofErr w:type="spellEnd"/>
          </w:p>
        </w:tc>
        <w:tc>
          <w:tcPr>
            <w:tcW w:w="2710" w:type="dxa"/>
            <w:shd w:val="clear" w:color="auto" w:fill="auto"/>
            <w:noWrap/>
            <w:vAlign w:val="center"/>
            <w:hideMark/>
          </w:tcPr>
          <w:p w14:paraId="1ECA6E13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en-CA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SCAB_46621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14:paraId="56ED84DA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175</w:t>
            </w:r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14:paraId="710E70A4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67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042E6D" w14:textId="77777777" w:rsidR="00C875F9" w:rsidRPr="00C875F9" w:rsidRDefault="00C875F9" w:rsidP="00A970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75F9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</w:tbl>
    <w:p w14:paraId="1109A428" w14:textId="2082AD5D" w:rsidR="000D4009" w:rsidRDefault="000D4009" w:rsidP="000D4009">
      <w:pPr>
        <w:spacing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alysis was performed after 5 days of growth in MS-S medium (see Materials and methods for details).</w:t>
      </w:r>
    </w:p>
    <w:p w14:paraId="3FF111B8" w14:textId="0F7BBC3B" w:rsidR="00574450" w:rsidRDefault="00574450" w:rsidP="005744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*Data </w:t>
      </w:r>
      <w:r w:rsidR="006C6447">
        <w:rPr>
          <w:rFonts w:ascii="Times New Roman" w:hAnsi="Times New Roman" w:cs="Times New Roman"/>
          <w:sz w:val="24"/>
          <w:szCs w:val="24"/>
          <w:lang w:val="en-US"/>
        </w:rPr>
        <w:t>are</w:t>
      </w:r>
      <w:r w:rsidR="006C6447"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875F9">
        <w:rPr>
          <w:rFonts w:ascii="Times New Roman" w:hAnsi="Times New Roman" w:cs="Times New Roman"/>
          <w:sz w:val="24"/>
          <w:szCs w:val="24"/>
          <w:lang w:val="en-US"/>
        </w:rPr>
        <w:t xml:space="preserve">the mean of four </w:t>
      </w:r>
      <w:r w:rsidR="006C6447">
        <w:rPr>
          <w:rFonts w:ascii="Times New Roman" w:hAnsi="Times New Roman" w:cs="Times New Roman"/>
          <w:sz w:val="24"/>
          <w:szCs w:val="24"/>
          <w:lang w:val="en-US"/>
        </w:rPr>
        <w:t xml:space="preserve">biological </w:t>
      </w:r>
      <w:r w:rsidRPr="00C875F9">
        <w:rPr>
          <w:rFonts w:ascii="Times New Roman" w:hAnsi="Times New Roman" w:cs="Times New Roman"/>
          <w:sz w:val="24"/>
          <w:szCs w:val="24"/>
          <w:lang w:val="en-US"/>
        </w:rPr>
        <w:t>replicates</w:t>
      </w:r>
    </w:p>
    <w:p w14:paraId="06D482FA" w14:textId="18F0CB60" w:rsidR="00C875F9" w:rsidRPr="00C875F9" w:rsidRDefault="00F12C98" w:rsidP="005744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C64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C875F9" w:rsidRPr="00C875F9">
        <w:rPr>
          <w:rFonts w:ascii="Times New Roman" w:hAnsi="Times New Roman" w:cs="Times New Roman"/>
          <w:sz w:val="24"/>
          <w:szCs w:val="24"/>
          <w:lang w:val="en-US"/>
        </w:rPr>
        <w:t>RB: Russet Burbank and YG: Yukon Gold</w:t>
      </w:r>
    </w:p>
    <w:p w14:paraId="7CACA035" w14:textId="68B6CE3B" w:rsidR="00C875F9" w:rsidRPr="00052376" w:rsidRDefault="00F12C98" w:rsidP="0057445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C644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¶</w:t>
      </w:r>
      <w:r w:rsidR="00C875F9" w:rsidRPr="00C875F9">
        <w:rPr>
          <w:rFonts w:ascii="Times New Roman" w:hAnsi="Times New Roman" w:cs="Times New Roman"/>
          <w:sz w:val="24"/>
          <w:szCs w:val="24"/>
          <w:lang w:val="en-US"/>
        </w:rPr>
        <w:t>ND: Not detected</w:t>
      </w:r>
    </w:p>
    <w:sectPr w:rsidR="00C875F9" w:rsidRPr="00052376" w:rsidSect="00B569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2C3C04" w14:textId="77777777" w:rsidR="007828AB" w:rsidRDefault="007828AB" w:rsidP="00564BCB">
      <w:pPr>
        <w:spacing w:after="0" w:line="240" w:lineRule="auto"/>
      </w:pPr>
      <w:r>
        <w:separator/>
      </w:r>
    </w:p>
  </w:endnote>
  <w:endnote w:type="continuationSeparator" w:id="0">
    <w:p w14:paraId="38C31E85" w14:textId="77777777" w:rsidR="007828AB" w:rsidRDefault="007828AB" w:rsidP="00564B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C09E34" w14:textId="77777777" w:rsidR="007828AB" w:rsidRDefault="007828AB" w:rsidP="00564BCB">
      <w:pPr>
        <w:spacing w:after="0" w:line="240" w:lineRule="auto"/>
      </w:pPr>
      <w:r>
        <w:separator/>
      </w:r>
    </w:p>
  </w:footnote>
  <w:footnote w:type="continuationSeparator" w:id="0">
    <w:p w14:paraId="472A81E2" w14:textId="77777777" w:rsidR="007828AB" w:rsidRDefault="007828AB" w:rsidP="00564B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7EE85A" w14:textId="41C19043" w:rsidR="00564BCB" w:rsidRPr="00564BCB" w:rsidRDefault="00F6031E" w:rsidP="00F6031E">
    <w:pPr>
      <w:pStyle w:val="Header"/>
      <w:rPr>
        <w:i/>
        <w:iCs/>
        <w:lang w:val="fr-CA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670DDB0" wp14:editId="22F57BF6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133FFB"/>
    <w:multiLevelType w:val="hybridMultilevel"/>
    <w:tmpl w:val="F60007E6"/>
    <w:lvl w:ilvl="0" w:tplc="0C0C0001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3060B3"/>
    <w:multiLevelType w:val="hybridMultilevel"/>
    <w:tmpl w:val="1F7656CE"/>
    <w:lvl w:ilvl="0" w:tplc="0C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034783"/>
    <w:multiLevelType w:val="hybridMultilevel"/>
    <w:tmpl w:val="D0026BBA"/>
    <w:lvl w:ilvl="0" w:tplc="0C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1B1AC5"/>
    <w:multiLevelType w:val="hybridMultilevel"/>
    <w:tmpl w:val="55EA60C2"/>
    <w:lvl w:ilvl="0" w:tplc="781A0A60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5AA986" w:tentative="1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BCEEF70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BEA46E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2C294F4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2DA8744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D1227F0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18EB132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C6D23E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A6268B"/>
    <w:multiLevelType w:val="hybridMultilevel"/>
    <w:tmpl w:val="F490F5DE"/>
    <w:lvl w:ilvl="0" w:tplc="28D61AA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05245"/>
    <w:multiLevelType w:val="hybridMultilevel"/>
    <w:tmpl w:val="60CCDC2C"/>
    <w:lvl w:ilvl="0" w:tplc="D740618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ED50F0B"/>
    <w:multiLevelType w:val="hybridMultilevel"/>
    <w:tmpl w:val="43F8D0F0"/>
    <w:lvl w:ilvl="0" w:tplc="42565D22">
      <w:start w:val="1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7197116">
    <w:abstractNumId w:val="3"/>
  </w:num>
  <w:num w:numId="2" w16cid:durableId="1070615741">
    <w:abstractNumId w:val="6"/>
  </w:num>
  <w:num w:numId="3" w16cid:durableId="2126805170">
    <w:abstractNumId w:val="5"/>
  </w:num>
  <w:num w:numId="4" w16cid:durableId="1865628404">
    <w:abstractNumId w:val="4"/>
  </w:num>
  <w:num w:numId="5" w16cid:durableId="442724214">
    <w:abstractNumId w:val="0"/>
  </w:num>
  <w:num w:numId="6" w16cid:durableId="1558584914">
    <w:abstractNumId w:val="1"/>
  </w:num>
  <w:num w:numId="7" w16cid:durableId="12082275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BCB"/>
    <w:rsid w:val="00052376"/>
    <w:rsid w:val="00065102"/>
    <w:rsid w:val="000D4009"/>
    <w:rsid w:val="0014184B"/>
    <w:rsid w:val="001D5ED7"/>
    <w:rsid w:val="003706AF"/>
    <w:rsid w:val="00421413"/>
    <w:rsid w:val="0042695A"/>
    <w:rsid w:val="00474885"/>
    <w:rsid w:val="00480CEC"/>
    <w:rsid w:val="004D7142"/>
    <w:rsid w:val="004E3C51"/>
    <w:rsid w:val="0051213D"/>
    <w:rsid w:val="00564BCB"/>
    <w:rsid w:val="00573002"/>
    <w:rsid w:val="00574450"/>
    <w:rsid w:val="00656418"/>
    <w:rsid w:val="0069258D"/>
    <w:rsid w:val="006C6447"/>
    <w:rsid w:val="007828AB"/>
    <w:rsid w:val="0079013E"/>
    <w:rsid w:val="007B59CC"/>
    <w:rsid w:val="00837063"/>
    <w:rsid w:val="008A3604"/>
    <w:rsid w:val="00915BAF"/>
    <w:rsid w:val="009B189E"/>
    <w:rsid w:val="00A3207E"/>
    <w:rsid w:val="00A97067"/>
    <w:rsid w:val="00AA17EF"/>
    <w:rsid w:val="00B1309A"/>
    <w:rsid w:val="00B569AF"/>
    <w:rsid w:val="00BC3EFB"/>
    <w:rsid w:val="00C00DBD"/>
    <w:rsid w:val="00C14FFC"/>
    <w:rsid w:val="00C73AB1"/>
    <w:rsid w:val="00C746EF"/>
    <w:rsid w:val="00C875F9"/>
    <w:rsid w:val="00C96BB4"/>
    <w:rsid w:val="00D1304E"/>
    <w:rsid w:val="00E1787E"/>
    <w:rsid w:val="00E23231"/>
    <w:rsid w:val="00F12C98"/>
    <w:rsid w:val="00F32EC0"/>
    <w:rsid w:val="00F6031E"/>
    <w:rsid w:val="00F9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56B01"/>
  <w15:chartTrackingRefBased/>
  <w15:docId w15:val="{531E9599-679F-4DFF-ACDD-D528004C9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BCB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fr-CA" w:eastAsia="fr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4BCB"/>
  </w:style>
  <w:style w:type="paragraph" w:styleId="Footer">
    <w:name w:val="footer"/>
    <w:basedOn w:val="Normal"/>
    <w:link w:val="FooterChar"/>
    <w:uiPriority w:val="99"/>
    <w:unhideWhenUsed/>
    <w:rsid w:val="00564B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BCB"/>
  </w:style>
  <w:style w:type="paragraph" w:styleId="Title">
    <w:name w:val="Title"/>
    <w:basedOn w:val="Normal"/>
    <w:next w:val="Normal"/>
    <w:link w:val="TitleChar"/>
    <w:qFormat/>
    <w:rsid w:val="00564BCB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564BCB"/>
    <w:rPr>
      <w:rFonts w:ascii="Times New Roman" w:hAnsi="Times New Roman" w:cs="Times New Roman"/>
      <w:b/>
      <w:kern w:val="0"/>
      <w:sz w:val="32"/>
      <w:szCs w:val="32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4BC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BCB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4BCB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5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64BCB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fr-CA" w:eastAsia="fr-CA"/>
      <w14:ligatures w14:val="none"/>
    </w:rPr>
  </w:style>
  <w:style w:type="paragraph" w:styleId="NormalWeb">
    <w:name w:val="Normal (Web)"/>
    <w:basedOn w:val="Normal"/>
    <w:uiPriority w:val="99"/>
    <w:unhideWhenUsed/>
    <w:rsid w:val="00564BC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fr-CA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564BCB"/>
  </w:style>
  <w:style w:type="table" w:styleId="LightShading">
    <w:name w:val="Light Shading"/>
    <w:basedOn w:val="TableNormal"/>
    <w:uiPriority w:val="60"/>
    <w:rsid w:val="00564BCB"/>
    <w:pPr>
      <w:spacing w:after="0" w:line="240" w:lineRule="auto"/>
    </w:pPr>
    <w:rPr>
      <w:rFonts w:eastAsiaTheme="minorEastAsia"/>
      <w:color w:val="000000" w:themeColor="text1" w:themeShade="BF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64BCB"/>
    <w:pPr>
      <w:spacing w:after="0" w:line="240" w:lineRule="auto"/>
    </w:pPr>
    <w:rPr>
      <w:rFonts w:ascii="Lucida Grande" w:eastAsiaTheme="minorEastAsia" w:hAnsi="Lucida Grande" w:cs="Lucida Grande"/>
      <w:kern w:val="0"/>
      <w:sz w:val="18"/>
      <w:szCs w:val="18"/>
      <w:lang w:val="fr-FR"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4BCB"/>
    <w:rPr>
      <w:rFonts w:ascii="Lucida Grande" w:eastAsiaTheme="minorEastAsia" w:hAnsi="Lucida Grande" w:cs="Lucida Grande"/>
      <w:kern w:val="0"/>
      <w:sz w:val="18"/>
      <w:szCs w:val="18"/>
      <w:lang w:val="fr-FR" w:eastAsia="fr-FR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64BCB"/>
    <w:pPr>
      <w:spacing w:after="200" w:line="240" w:lineRule="auto"/>
    </w:pPr>
    <w:rPr>
      <w:rFonts w:eastAsiaTheme="minorEastAsia"/>
      <w:b/>
      <w:bCs/>
      <w:color w:val="4472C4" w:themeColor="accent1"/>
      <w:kern w:val="0"/>
      <w:sz w:val="18"/>
      <w:szCs w:val="18"/>
      <w:lang w:val="fr-FR" w:eastAsia="fr-FR"/>
      <w14:ligatures w14:val="none"/>
    </w:rPr>
  </w:style>
  <w:style w:type="table" w:styleId="PlainTable2">
    <w:name w:val="Plain Table 2"/>
    <w:basedOn w:val="TableNormal"/>
    <w:uiPriority w:val="9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99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64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4BCB"/>
    <w:pPr>
      <w:spacing w:after="0" w:line="240" w:lineRule="auto"/>
    </w:pPr>
    <w:rPr>
      <w:rFonts w:eastAsiaTheme="minorEastAsia"/>
      <w:kern w:val="0"/>
      <w:sz w:val="20"/>
      <w:szCs w:val="20"/>
      <w:lang w:val="fr-FR" w:eastAsia="fr-F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4BCB"/>
    <w:rPr>
      <w:rFonts w:eastAsiaTheme="minorEastAsia"/>
      <w:kern w:val="0"/>
      <w:sz w:val="20"/>
      <w:szCs w:val="20"/>
      <w:lang w:val="fr-FR" w:eastAsia="fr-FR"/>
      <w14:ligatures w14:val="none"/>
    </w:rPr>
  </w:style>
  <w:style w:type="paragraph" w:styleId="ListParagraph">
    <w:name w:val="List Paragraph"/>
    <w:basedOn w:val="Normal"/>
    <w:uiPriority w:val="34"/>
    <w:qFormat/>
    <w:rsid w:val="00564BCB"/>
    <w:pPr>
      <w:spacing w:after="0" w:line="240" w:lineRule="auto"/>
      <w:ind w:left="720"/>
      <w:contextualSpacing/>
    </w:pPr>
    <w:rPr>
      <w:rFonts w:eastAsiaTheme="minorEastAsia"/>
      <w:kern w:val="0"/>
      <w:sz w:val="24"/>
      <w:szCs w:val="24"/>
      <w:lang w:val="fr-FR" w:eastAsia="fr-FR"/>
      <w14:ligatures w14:val="none"/>
    </w:rPr>
  </w:style>
  <w:style w:type="table" w:styleId="ListTable1Light">
    <w:name w:val="List Table 1 Light"/>
    <w:basedOn w:val="TableNormal"/>
    <w:uiPriority w:val="46"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ps">
    <w:name w:val="hps"/>
    <w:basedOn w:val="DefaultParagraphFont"/>
    <w:rsid w:val="00564BC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4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4BCB"/>
    <w:rPr>
      <w:rFonts w:eastAsiaTheme="minorEastAsia"/>
      <w:b/>
      <w:bCs/>
      <w:kern w:val="0"/>
      <w:sz w:val="20"/>
      <w:szCs w:val="20"/>
      <w:lang w:val="fr-FR" w:eastAsia="fr-FR"/>
      <w14:ligatures w14:val="none"/>
    </w:rPr>
  </w:style>
  <w:style w:type="paragraph" w:styleId="Revision">
    <w:name w:val="Revision"/>
    <w:hidden/>
    <w:uiPriority w:val="99"/>
    <w:semiHidden/>
    <w:rsid w:val="00564BCB"/>
    <w:pPr>
      <w:spacing w:after="0" w:line="240" w:lineRule="auto"/>
    </w:pPr>
    <w:rPr>
      <w:rFonts w:eastAsiaTheme="minorEastAsia"/>
      <w:kern w:val="0"/>
      <w:sz w:val="24"/>
      <w:szCs w:val="24"/>
      <w:lang w:val="fr-FR" w:eastAsia="fr-FR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64BCB"/>
  </w:style>
  <w:style w:type="character" w:styleId="Hyperlink">
    <w:name w:val="Hyperlink"/>
    <w:basedOn w:val="DefaultParagraphFont"/>
    <w:uiPriority w:val="99"/>
    <w:unhideWhenUsed/>
    <w:rsid w:val="00564BCB"/>
    <w:rPr>
      <w:color w:val="0000FF"/>
      <w:u w:val="single"/>
    </w:rPr>
  </w:style>
  <w:style w:type="table" w:customStyle="1" w:styleId="TableauListe21">
    <w:name w:val="Tableau Liste 21"/>
    <w:basedOn w:val="TableNormal"/>
    <w:next w:val="ListTable2"/>
    <w:uiPriority w:val="47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1">
    <w:name w:val="Tableau Liste 1 Clair1"/>
    <w:basedOn w:val="TableNormal"/>
    <w:next w:val="ListTable1Light"/>
    <w:uiPriority w:val="46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22">
    <w:name w:val="Tableau Liste 22"/>
    <w:basedOn w:val="TableNormal"/>
    <w:next w:val="ListTable2"/>
    <w:uiPriority w:val="47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leauListe1Clair2">
    <w:name w:val="Tableau Liste 1 Clair2"/>
    <w:basedOn w:val="TableNormal"/>
    <w:next w:val="ListTable1Light"/>
    <w:uiPriority w:val="46"/>
    <w:rsid w:val="00564BCB"/>
    <w:pPr>
      <w:spacing w:after="0" w:line="240" w:lineRule="auto"/>
    </w:pPr>
    <w:rPr>
      <w:rFonts w:eastAsia="Calibri"/>
      <w:kern w:val="0"/>
      <w:sz w:val="24"/>
      <w:szCs w:val="24"/>
      <w:lang w:val="fr-CA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PlaceholderText">
    <w:name w:val="Placeholder Text"/>
    <w:basedOn w:val="DefaultParagraphFont"/>
    <w:uiPriority w:val="99"/>
    <w:semiHidden/>
    <w:rsid w:val="00564BCB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564BCB"/>
    <w:rPr>
      <w:color w:val="954F72" w:themeColor="followed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564BC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64BCB"/>
    <w:rPr>
      <w:i/>
      <w:iCs/>
    </w:rPr>
  </w:style>
  <w:style w:type="character" w:customStyle="1" w:styleId="nd-word">
    <w:name w:val="nd-word"/>
    <w:basedOn w:val="DefaultParagraphFont"/>
    <w:rsid w:val="00564BC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4BC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4BCB"/>
    <w:rPr>
      <w:rFonts w:ascii="Courier New" w:eastAsia="Times New Roman" w:hAnsi="Courier New" w:cs="Courier New"/>
      <w:kern w:val="0"/>
      <w:sz w:val="20"/>
      <w:szCs w:val="20"/>
      <w:lang w:val="fr-CA" w:eastAsia="fr-CA"/>
      <w14:ligatures w14:val="none"/>
    </w:rPr>
  </w:style>
  <w:style w:type="character" w:customStyle="1" w:styleId="gt-baf-cell">
    <w:name w:val="gt-baf-cell"/>
    <w:basedOn w:val="DefaultParagraphFont"/>
    <w:rsid w:val="00564BCB"/>
  </w:style>
  <w:style w:type="character" w:styleId="Strong">
    <w:name w:val="Strong"/>
    <w:basedOn w:val="DefaultParagraphFont"/>
    <w:uiPriority w:val="22"/>
    <w:qFormat/>
    <w:rsid w:val="00564BC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64BCB"/>
  </w:style>
  <w:style w:type="character" w:styleId="UnresolvedMention">
    <w:name w:val="Unresolved Mention"/>
    <w:basedOn w:val="DefaultParagraphFont"/>
    <w:uiPriority w:val="99"/>
    <w:semiHidden/>
    <w:unhideWhenUsed/>
    <w:rsid w:val="00564BCB"/>
    <w:rPr>
      <w:color w:val="605E5C"/>
      <w:shd w:val="clear" w:color="auto" w:fill="E1DFDD"/>
    </w:rPr>
  </w:style>
  <w:style w:type="paragraph" w:customStyle="1" w:styleId="SupplementaryMaterial">
    <w:name w:val="Supplementary Material"/>
    <w:basedOn w:val="Title"/>
    <w:next w:val="Title"/>
    <w:qFormat/>
    <w:rsid w:val="00F6031E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CD9924-E610-4151-94DB-80D9C5F19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829</Words>
  <Characters>11033</Characters>
  <Application>Microsoft Office Word</Application>
  <DocSecurity>0</DocSecurity>
  <Lines>143</Lines>
  <Paragraphs>2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uhenia Isayenka</dc:creator>
  <cp:keywords/>
  <dc:description/>
  <cp:lastModifiedBy>Iauhenia Isayenka</cp:lastModifiedBy>
  <cp:revision>3</cp:revision>
  <dcterms:created xsi:type="dcterms:W3CDTF">2024-09-26T21:37:00Z</dcterms:created>
  <dcterms:modified xsi:type="dcterms:W3CDTF">2024-09-26T21:37:00Z</dcterms:modified>
</cp:coreProperties>
</file>